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2CE0D" w14:textId="5899E148" w:rsidR="001C349C" w:rsidRPr="00012890" w:rsidRDefault="001C349C" w:rsidP="001C349C">
      <w:pPr>
        <w:spacing w:line="480" w:lineRule="auto"/>
        <w:jc w:val="both"/>
        <w:rPr>
          <w:rFonts w:ascii="Times New Roman" w:hAnsi="Times New Roman" w:cs="Times New Roman"/>
          <w:b/>
          <w:lang w:val="sv-SE"/>
        </w:rPr>
      </w:pPr>
      <w:bookmarkStart w:id="0" w:name="_GoBack"/>
      <w:bookmarkEnd w:id="0"/>
      <w:r w:rsidRPr="00012890">
        <w:rPr>
          <w:rFonts w:ascii="Times New Roman" w:hAnsi="Times New Roman" w:cs="Times New Roman"/>
          <w:b/>
          <w:lang w:val="sv-SE"/>
        </w:rPr>
        <w:t xml:space="preserve">Abbreviations:  </w:t>
      </w:r>
    </w:p>
    <w:p w14:paraId="1BC7A902" w14:textId="4202653B" w:rsidR="001C349C" w:rsidRPr="00012890" w:rsidRDefault="001C349C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>ACN: acetonitril</w:t>
      </w:r>
    </w:p>
    <w:p w14:paraId="55AB74DC" w14:textId="77777777" w:rsidR="001C349C" w:rsidRPr="00012890" w:rsidRDefault="001C349C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>DIC: N,N´-diisopropylcarbodiimide</w:t>
      </w:r>
    </w:p>
    <w:p w14:paraId="59BC3CFD" w14:textId="1F5D294B" w:rsidR="00531645" w:rsidRDefault="00F53A35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DCM: </w:t>
      </w:r>
      <w:r w:rsidR="00B5418E" w:rsidRPr="00012890">
        <w:rPr>
          <w:rFonts w:ascii="Times New Roman" w:hAnsi="Times New Roman" w:cs="Times New Roman"/>
          <w:lang w:val="en-US"/>
        </w:rPr>
        <w:t>d</w:t>
      </w:r>
      <w:r w:rsidRPr="00012890">
        <w:rPr>
          <w:rFonts w:ascii="Times New Roman" w:hAnsi="Times New Roman" w:cs="Times New Roman"/>
          <w:lang w:val="en-US"/>
        </w:rPr>
        <w:t>ichloromethane</w:t>
      </w:r>
    </w:p>
    <w:p w14:paraId="1959DBE4" w14:textId="27556FDA" w:rsidR="005B0BD4" w:rsidRPr="00012890" w:rsidRDefault="005B0BD4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PEA: diisopropylethylamine</w:t>
      </w:r>
    </w:p>
    <w:p w14:paraId="1AF95786" w14:textId="68273AE4" w:rsidR="001C349C" w:rsidRPr="00012890" w:rsidRDefault="001C349C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>DMF: N,N-dimethylformamide</w:t>
      </w:r>
    </w:p>
    <w:p w14:paraId="4952F67F" w14:textId="5D157C24" w:rsidR="00EB1439" w:rsidRPr="00012890" w:rsidRDefault="00EB1439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FA:  </w:t>
      </w:r>
      <w:r w:rsidR="00B5418E" w:rsidRPr="00012890">
        <w:rPr>
          <w:rFonts w:ascii="Times New Roman" w:hAnsi="Times New Roman" w:cs="Times New Roman"/>
          <w:lang w:val="en-US"/>
        </w:rPr>
        <w:t>f</w:t>
      </w:r>
      <w:r w:rsidRPr="00012890">
        <w:rPr>
          <w:rFonts w:ascii="Times New Roman" w:hAnsi="Times New Roman" w:cs="Times New Roman"/>
          <w:lang w:val="en-US"/>
        </w:rPr>
        <w:t>ormic acid</w:t>
      </w:r>
    </w:p>
    <w:p w14:paraId="29ADC6B8" w14:textId="14F1A747" w:rsidR="00531645" w:rsidRDefault="00531645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Fmoc: </w:t>
      </w:r>
      <w:r w:rsidR="00B5418E" w:rsidRPr="00012890">
        <w:rPr>
          <w:rFonts w:ascii="Times New Roman" w:hAnsi="Times New Roman" w:cs="Times New Roman"/>
          <w:lang w:val="en-US"/>
        </w:rPr>
        <w:t>f</w:t>
      </w:r>
      <w:r w:rsidRPr="00012890">
        <w:rPr>
          <w:rFonts w:ascii="Times New Roman" w:hAnsi="Times New Roman" w:cs="Times New Roman"/>
          <w:lang w:val="en-US"/>
        </w:rPr>
        <w:t>luorenylmethyloxycarbonyl</w:t>
      </w:r>
    </w:p>
    <w:p w14:paraId="22BEAC6B" w14:textId="07E94CF5" w:rsidR="001707D5" w:rsidRDefault="001707D5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7D5">
        <w:rPr>
          <w:rFonts w:ascii="Symbol" w:hAnsi="Symbol" w:cs="Times New Roman"/>
          <w:lang w:val="en-US"/>
        </w:rPr>
        <w:t></w:t>
      </w:r>
      <w:r>
        <w:rPr>
          <w:rFonts w:ascii="Times New Roman" w:hAnsi="Times New Roman" w:cs="Times New Roman"/>
          <w:lang w:val="en-US"/>
        </w:rPr>
        <w:t>Glu: L-</w:t>
      </w:r>
      <w:r w:rsidRPr="001707D5">
        <w:rPr>
          <w:rFonts w:ascii="Symbol" w:hAnsi="Symbol" w:cs="Times New Roman"/>
          <w:lang w:val="en-US"/>
        </w:rPr>
        <w:t></w:t>
      </w:r>
      <w:r>
        <w:rPr>
          <w:rFonts w:ascii="Times New Roman" w:hAnsi="Times New Roman" w:cs="Times New Roman"/>
          <w:lang w:val="en-US"/>
        </w:rPr>
        <w:t>-glutamyl</w:t>
      </w:r>
    </w:p>
    <w:p w14:paraId="3066D9DA" w14:textId="57881410" w:rsidR="001C349C" w:rsidRPr="00012890" w:rsidRDefault="0027276E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FIP: hexafluoroisopropanol</w:t>
      </w:r>
    </w:p>
    <w:p w14:paraId="61938E6D" w14:textId="04F07B72" w:rsidR="001C349C" w:rsidRDefault="001C349C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>NMP: N-methylpyrrolidone</w:t>
      </w:r>
    </w:p>
    <w:p w14:paraId="78C863DE" w14:textId="77777777" w:rsidR="00A06ECF" w:rsidRDefault="00A06ECF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EG: </w:t>
      </w:r>
      <w:r w:rsidRPr="00A06ECF">
        <w:rPr>
          <w:rFonts w:ascii="Times New Roman" w:hAnsi="Times New Roman" w:cs="Times New Roman"/>
          <w:lang w:val="en-US"/>
        </w:rPr>
        <w:t>8-amino-3,6-dioxaoctanoic acid</w:t>
      </w:r>
    </w:p>
    <w:p w14:paraId="103CA0DF" w14:textId="3AAC3AA7" w:rsidR="00F53A35" w:rsidRPr="00012890" w:rsidRDefault="00F53A35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RP-HPLC: </w:t>
      </w:r>
      <w:r w:rsidR="00B5418E" w:rsidRPr="00012890">
        <w:rPr>
          <w:rFonts w:ascii="Times New Roman" w:hAnsi="Times New Roman" w:cs="Times New Roman"/>
          <w:lang w:val="en-US"/>
        </w:rPr>
        <w:t>r</w:t>
      </w:r>
      <w:r w:rsidRPr="00012890">
        <w:rPr>
          <w:rFonts w:ascii="Times New Roman" w:hAnsi="Times New Roman" w:cs="Times New Roman"/>
          <w:lang w:val="en-US"/>
        </w:rPr>
        <w:t xml:space="preserve">everse </w:t>
      </w:r>
      <w:r w:rsidR="00B5418E" w:rsidRPr="00012890">
        <w:rPr>
          <w:rFonts w:ascii="Times New Roman" w:hAnsi="Times New Roman" w:cs="Times New Roman"/>
          <w:lang w:val="en-US"/>
        </w:rPr>
        <w:t>p</w:t>
      </w:r>
      <w:r w:rsidRPr="00012890">
        <w:rPr>
          <w:rFonts w:ascii="Times New Roman" w:hAnsi="Times New Roman" w:cs="Times New Roman"/>
          <w:lang w:val="en-US"/>
        </w:rPr>
        <w:t xml:space="preserve">hase </w:t>
      </w:r>
      <w:r w:rsidR="00B5418E" w:rsidRPr="00012890">
        <w:rPr>
          <w:rFonts w:ascii="Times New Roman" w:hAnsi="Times New Roman" w:cs="Times New Roman"/>
          <w:lang w:val="en-US"/>
        </w:rPr>
        <w:t>h</w:t>
      </w:r>
      <w:r w:rsidR="008F0CE4" w:rsidRPr="00012890">
        <w:rPr>
          <w:rFonts w:ascii="Times New Roman" w:hAnsi="Times New Roman" w:cs="Times New Roman"/>
          <w:lang w:val="en-US"/>
        </w:rPr>
        <w:t>igh</w:t>
      </w:r>
      <w:r w:rsidRPr="00012890">
        <w:rPr>
          <w:rFonts w:ascii="Times New Roman" w:hAnsi="Times New Roman" w:cs="Times New Roman"/>
          <w:lang w:val="en-US"/>
        </w:rPr>
        <w:t>-</w:t>
      </w:r>
      <w:r w:rsidR="00B5418E" w:rsidRPr="00012890">
        <w:rPr>
          <w:rFonts w:ascii="Times New Roman" w:hAnsi="Times New Roman" w:cs="Times New Roman"/>
          <w:lang w:val="en-US"/>
        </w:rPr>
        <w:t>p</w:t>
      </w:r>
      <w:r w:rsidRPr="00012890">
        <w:rPr>
          <w:rFonts w:ascii="Times New Roman" w:hAnsi="Times New Roman" w:cs="Times New Roman"/>
          <w:lang w:val="en-US"/>
        </w:rPr>
        <w:t xml:space="preserve">erformance </w:t>
      </w:r>
      <w:r w:rsidR="00B5418E" w:rsidRPr="00012890">
        <w:rPr>
          <w:rFonts w:ascii="Times New Roman" w:hAnsi="Times New Roman" w:cs="Times New Roman"/>
          <w:lang w:val="en-US"/>
        </w:rPr>
        <w:t>l</w:t>
      </w:r>
      <w:r w:rsidRPr="00012890">
        <w:rPr>
          <w:rFonts w:ascii="Times New Roman" w:hAnsi="Times New Roman" w:cs="Times New Roman"/>
          <w:lang w:val="en-US"/>
        </w:rPr>
        <w:t xml:space="preserve">iquid </w:t>
      </w:r>
      <w:r w:rsidR="00B5418E" w:rsidRPr="00012890">
        <w:rPr>
          <w:rFonts w:ascii="Times New Roman" w:hAnsi="Times New Roman" w:cs="Times New Roman"/>
          <w:lang w:val="en-US"/>
        </w:rPr>
        <w:t>c</w:t>
      </w:r>
      <w:r w:rsidRPr="00012890">
        <w:rPr>
          <w:rFonts w:ascii="Times New Roman" w:hAnsi="Times New Roman" w:cs="Times New Roman"/>
          <w:lang w:val="en-US"/>
        </w:rPr>
        <w:t>hromatography</w:t>
      </w:r>
    </w:p>
    <w:p w14:paraId="74CBD372" w14:textId="47077A6D" w:rsidR="001C349C" w:rsidRPr="00012890" w:rsidRDefault="00531645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RP-UPLC: </w:t>
      </w:r>
      <w:r w:rsidR="00B5418E" w:rsidRPr="00012890">
        <w:rPr>
          <w:rFonts w:ascii="Times New Roman" w:hAnsi="Times New Roman" w:cs="Times New Roman"/>
          <w:lang w:val="en-US"/>
        </w:rPr>
        <w:t>r</w:t>
      </w:r>
      <w:r w:rsidRPr="00012890">
        <w:rPr>
          <w:rFonts w:ascii="Times New Roman" w:hAnsi="Times New Roman" w:cs="Times New Roman"/>
          <w:lang w:val="en-US"/>
        </w:rPr>
        <w:t xml:space="preserve">everse </w:t>
      </w:r>
      <w:r w:rsidR="00B5418E" w:rsidRPr="00012890">
        <w:rPr>
          <w:rFonts w:ascii="Times New Roman" w:hAnsi="Times New Roman" w:cs="Times New Roman"/>
          <w:lang w:val="en-US"/>
        </w:rPr>
        <w:t>p</w:t>
      </w:r>
      <w:r w:rsidRPr="00012890">
        <w:rPr>
          <w:rFonts w:ascii="Times New Roman" w:hAnsi="Times New Roman" w:cs="Times New Roman"/>
          <w:lang w:val="en-US"/>
        </w:rPr>
        <w:t xml:space="preserve">hase </w:t>
      </w:r>
      <w:r w:rsidR="00B5418E" w:rsidRPr="00012890">
        <w:rPr>
          <w:rFonts w:ascii="Times New Roman" w:hAnsi="Times New Roman" w:cs="Times New Roman"/>
          <w:lang w:val="en-US"/>
        </w:rPr>
        <w:t>u</w:t>
      </w:r>
      <w:r w:rsidRPr="00012890">
        <w:rPr>
          <w:rFonts w:ascii="Times New Roman" w:hAnsi="Times New Roman" w:cs="Times New Roman"/>
          <w:lang w:val="en-US"/>
        </w:rPr>
        <w:t>ltra-</w:t>
      </w:r>
      <w:r w:rsidR="00B5418E" w:rsidRPr="00012890">
        <w:rPr>
          <w:rFonts w:ascii="Times New Roman" w:hAnsi="Times New Roman" w:cs="Times New Roman"/>
          <w:lang w:val="en-US"/>
        </w:rPr>
        <w:t>p</w:t>
      </w:r>
      <w:r w:rsidRPr="00012890">
        <w:rPr>
          <w:rFonts w:ascii="Times New Roman" w:hAnsi="Times New Roman" w:cs="Times New Roman"/>
          <w:lang w:val="en-US"/>
        </w:rPr>
        <w:t xml:space="preserve">erformance </w:t>
      </w:r>
      <w:r w:rsidR="00B5418E" w:rsidRPr="00012890">
        <w:rPr>
          <w:rFonts w:ascii="Times New Roman" w:hAnsi="Times New Roman" w:cs="Times New Roman"/>
          <w:lang w:val="en-US"/>
        </w:rPr>
        <w:t>l</w:t>
      </w:r>
      <w:r w:rsidRPr="00012890">
        <w:rPr>
          <w:rFonts w:ascii="Times New Roman" w:hAnsi="Times New Roman" w:cs="Times New Roman"/>
          <w:lang w:val="en-US"/>
        </w:rPr>
        <w:t xml:space="preserve">iquid </w:t>
      </w:r>
      <w:r w:rsidR="00B5418E" w:rsidRPr="00012890">
        <w:rPr>
          <w:rFonts w:ascii="Times New Roman" w:hAnsi="Times New Roman" w:cs="Times New Roman"/>
          <w:lang w:val="en-US"/>
        </w:rPr>
        <w:t>c</w:t>
      </w:r>
      <w:r w:rsidRPr="00012890">
        <w:rPr>
          <w:rFonts w:ascii="Times New Roman" w:hAnsi="Times New Roman" w:cs="Times New Roman"/>
          <w:lang w:val="en-US"/>
        </w:rPr>
        <w:t>hromatography</w:t>
      </w:r>
    </w:p>
    <w:p w14:paraId="211579DF" w14:textId="242562FB" w:rsidR="00EB1439" w:rsidRPr="00012890" w:rsidRDefault="00EB1439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>TFA: trifluoracetic acid</w:t>
      </w:r>
    </w:p>
    <w:p w14:paraId="4A7BB32D" w14:textId="351378A1" w:rsidR="001C349C" w:rsidRPr="00012890" w:rsidRDefault="00D7306B" w:rsidP="001C34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2890">
        <w:rPr>
          <w:rFonts w:ascii="Times New Roman" w:hAnsi="Times New Roman" w:cs="Times New Roman"/>
          <w:lang w:val="en-US"/>
        </w:rPr>
        <w:t xml:space="preserve">TIPS: </w:t>
      </w:r>
      <w:r w:rsidR="00B5418E" w:rsidRPr="00012890">
        <w:rPr>
          <w:rFonts w:ascii="Times New Roman" w:hAnsi="Times New Roman" w:cs="Times New Roman"/>
          <w:lang w:val="en-US"/>
        </w:rPr>
        <w:t>t</w:t>
      </w:r>
      <w:r w:rsidRPr="00012890">
        <w:rPr>
          <w:rFonts w:ascii="Times New Roman" w:hAnsi="Times New Roman" w:cs="Times New Roman"/>
          <w:lang w:val="en-US"/>
        </w:rPr>
        <w:t>riisopropylsilane</w:t>
      </w:r>
    </w:p>
    <w:p w14:paraId="54A56F25" w14:textId="18BC81B5" w:rsidR="00A80A49" w:rsidRPr="00012890" w:rsidRDefault="00A80A49" w:rsidP="002D6942">
      <w:pPr>
        <w:spacing w:line="480" w:lineRule="auto"/>
        <w:jc w:val="both"/>
        <w:rPr>
          <w:rFonts w:ascii="Times New Roman" w:hAnsi="Times New Roman" w:cs="Times New Roman"/>
        </w:rPr>
      </w:pPr>
    </w:p>
    <w:p w14:paraId="71AFAF51" w14:textId="43882255" w:rsidR="008E1B3E" w:rsidRPr="00FF2743" w:rsidRDefault="008E1B3E" w:rsidP="00E8673D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u w:val="single"/>
        </w:rPr>
      </w:pPr>
      <w:r w:rsidRPr="00FF2743">
        <w:rPr>
          <w:rFonts w:ascii="Times New Roman" w:hAnsi="Times New Roman" w:cs="Times New Roman"/>
          <w:i/>
          <w:u w:val="single"/>
        </w:rPr>
        <w:t xml:space="preserve">Synthesis of </w:t>
      </w:r>
      <w:r w:rsidR="00012890">
        <w:rPr>
          <w:rFonts w:ascii="Times New Roman" w:hAnsi="Times New Roman" w:cs="Times New Roman"/>
          <w:i/>
          <w:u w:val="single"/>
        </w:rPr>
        <w:t>peptides</w:t>
      </w:r>
    </w:p>
    <w:p w14:paraId="7BE59BF3" w14:textId="3A506807" w:rsidR="008E1B3E" w:rsidRPr="003C5FC0" w:rsidRDefault="008E1B3E" w:rsidP="00FF2743">
      <w:pPr>
        <w:spacing w:before="100" w:beforeAutospacing="1" w:after="100" w:afterAutospacing="1" w:line="480" w:lineRule="auto"/>
        <w:ind w:firstLine="567"/>
        <w:jc w:val="both"/>
        <w:rPr>
          <w:rFonts w:ascii="Times New Roman" w:hAnsi="Times New Roman" w:cs="Times New Roman"/>
        </w:rPr>
      </w:pPr>
      <w:r w:rsidRPr="003C5FC0">
        <w:rPr>
          <w:rFonts w:ascii="Times New Roman" w:hAnsi="Times New Roman" w:cs="Times New Roman" w:hint="eastAsia"/>
        </w:rPr>
        <w:t>All chemicals were of analytical grade or higher. Triisopropylsilane</w:t>
      </w:r>
      <w:r w:rsidR="00AF26F8">
        <w:rPr>
          <w:rFonts w:ascii="Times New Roman" w:hAnsi="Times New Roman" w:cs="Times New Roman"/>
        </w:rPr>
        <w:t xml:space="preserve"> (TIPS)</w:t>
      </w:r>
      <w:r w:rsidRPr="003C5FC0">
        <w:rPr>
          <w:rFonts w:ascii="Times New Roman" w:hAnsi="Times New Roman" w:cs="Times New Roman" w:hint="eastAsia"/>
        </w:rPr>
        <w:t>, N,N</w:t>
      </w:r>
      <w:r w:rsidRPr="003C5FC0">
        <w:rPr>
          <w:rFonts w:ascii="Times New Roman" w:hAnsi="Times New Roman" w:cs="Times New Roman" w:hint="eastAsia"/>
        </w:rPr>
        <w:t>´</w:t>
      </w:r>
      <w:r w:rsidRPr="003C5FC0">
        <w:rPr>
          <w:rFonts w:ascii="Times New Roman" w:hAnsi="Times New Roman" w:cs="Times New Roman" w:hint="eastAsia"/>
        </w:rPr>
        <w:t>-diisopropylcarbodiimide (DIC)</w:t>
      </w:r>
      <w:r w:rsidR="00C302E3">
        <w:rPr>
          <w:rFonts w:ascii="Times New Roman" w:hAnsi="Times New Roman" w:cs="Times New Roman"/>
        </w:rPr>
        <w:t xml:space="preserve">, </w:t>
      </w:r>
      <w:r w:rsidR="000B2E1F">
        <w:rPr>
          <w:rFonts w:ascii="Times New Roman" w:hAnsi="Times New Roman" w:cs="Times New Roman"/>
        </w:rPr>
        <w:t xml:space="preserve">acetic anhydride, </w:t>
      </w:r>
      <w:r w:rsidR="005B0BD4">
        <w:rPr>
          <w:rFonts w:ascii="Times New Roman" w:hAnsi="Times New Roman" w:cs="Times New Roman"/>
          <w:lang w:val="en-US"/>
        </w:rPr>
        <w:t xml:space="preserve">diisopropylethylamine (DIPEA), </w:t>
      </w:r>
      <w:r w:rsidR="00C302E3">
        <w:rPr>
          <w:rFonts w:ascii="Times New Roman" w:hAnsi="Times New Roman" w:cs="Times New Roman"/>
        </w:rPr>
        <w:t>thioanisole</w:t>
      </w:r>
      <w:r w:rsidR="00EF75D0">
        <w:rPr>
          <w:rFonts w:ascii="Times New Roman" w:hAnsi="Times New Roman" w:cs="Times New Roman"/>
        </w:rPr>
        <w:t>, collidine</w:t>
      </w:r>
      <w:r w:rsidRPr="003C5FC0">
        <w:rPr>
          <w:rFonts w:ascii="Times New Roman" w:hAnsi="Times New Roman" w:cs="Times New Roman" w:hint="eastAsia"/>
        </w:rPr>
        <w:t xml:space="preserve"> and formic acid</w:t>
      </w:r>
      <w:r w:rsidR="00B47DD3">
        <w:rPr>
          <w:rFonts w:ascii="Times New Roman" w:hAnsi="Times New Roman" w:cs="Times New Roman"/>
        </w:rPr>
        <w:t xml:space="preserve"> (FA)</w:t>
      </w:r>
      <w:r w:rsidRPr="003C5FC0">
        <w:rPr>
          <w:rFonts w:ascii="Times New Roman" w:hAnsi="Times New Roman" w:cs="Times New Roman" w:hint="eastAsia"/>
        </w:rPr>
        <w:t xml:space="preserve"> (</w:t>
      </w:r>
      <w:r w:rsidRPr="003C5FC0">
        <w:rPr>
          <w:rFonts w:ascii="Times New Roman" w:hAnsi="Times New Roman" w:cs="Times New Roman" w:hint="eastAsia"/>
        </w:rPr>
        <w:t>≥</w:t>
      </w:r>
      <w:r w:rsidRPr="003C5FC0">
        <w:rPr>
          <w:rFonts w:ascii="Times New Roman" w:hAnsi="Times New Roman" w:cs="Times New Roman" w:hint="eastAsia"/>
        </w:rPr>
        <w:t>98%) were from Sigma</w:t>
      </w:r>
      <w:r w:rsidRPr="003C5FC0">
        <w:rPr>
          <w:rFonts w:ascii="Times New Roman" w:hAnsi="Times New Roman" w:cs="Times New Roman" w:hint="eastAsia"/>
        </w:rPr>
        <w:t>–</w:t>
      </w:r>
      <w:r w:rsidRPr="003C5FC0">
        <w:rPr>
          <w:rFonts w:ascii="Times New Roman" w:hAnsi="Times New Roman" w:cs="Times New Roman" w:hint="eastAsia"/>
        </w:rPr>
        <w:t>Aldrich, Chemie GmBH (Steinheim, Germany). Acetonitrile</w:t>
      </w:r>
      <w:r w:rsidR="00AF26F8">
        <w:rPr>
          <w:rFonts w:ascii="Times New Roman" w:hAnsi="Times New Roman" w:cs="Times New Roman"/>
        </w:rPr>
        <w:t xml:space="preserve"> (ACN)</w:t>
      </w:r>
      <w:r w:rsidR="00F53A35">
        <w:rPr>
          <w:rFonts w:ascii="Times New Roman" w:hAnsi="Times New Roman" w:cs="Times New Roman"/>
        </w:rPr>
        <w:t>, dichloromethane (DCM)</w:t>
      </w:r>
      <w:r w:rsidRPr="003C5FC0">
        <w:rPr>
          <w:rFonts w:ascii="Times New Roman" w:hAnsi="Times New Roman" w:cs="Times New Roman" w:hint="eastAsia"/>
        </w:rPr>
        <w:t xml:space="preserve"> (LiChrosolve), trifluoroacetic acid (TFA), </w:t>
      </w:r>
      <w:r w:rsidR="00B47DD3">
        <w:rPr>
          <w:rFonts w:ascii="Times New Roman" w:hAnsi="Times New Roman" w:cs="Times New Roman"/>
        </w:rPr>
        <w:t xml:space="preserve">and </w:t>
      </w:r>
      <w:r w:rsidRPr="003C5FC0">
        <w:rPr>
          <w:rFonts w:ascii="Times New Roman" w:hAnsi="Times New Roman" w:cs="Times New Roman" w:hint="eastAsia"/>
        </w:rPr>
        <w:t xml:space="preserve">diethyl ether were purchased from Merck KGaA (Darmstadt, Germany). Water came from a MilliQ equipment </w:t>
      </w:r>
      <w:r w:rsidRPr="003C5FC0">
        <w:rPr>
          <w:rFonts w:ascii="Times New Roman" w:hAnsi="Times New Roman" w:cs="Times New Roman" w:hint="eastAsia"/>
        </w:rPr>
        <w:lastRenderedPageBreak/>
        <w:t xml:space="preserve">(Advantage A10) from Millipore (Molsheim, France). </w:t>
      </w:r>
      <w:r w:rsidR="00B76CC0">
        <w:rPr>
          <w:rFonts w:ascii="Times New Roman" w:hAnsi="Times New Roman" w:cs="Times New Roman"/>
        </w:rPr>
        <w:t xml:space="preserve">2-Chlorotrityl chloride polystyrene, </w:t>
      </w:r>
      <w:r w:rsidRPr="003C5FC0">
        <w:rPr>
          <w:rFonts w:ascii="Times New Roman" w:hAnsi="Times New Roman" w:cs="Times New Roman" w:hint="eastAsia"/>
        </w:rPr>
        <w:t xml:space="preserve">Rink-amide or PAL polystyrene resins were purchased from </w:t>
      </w:r>
      <w:r w:rsidR="005D4655">
        <w:rPr>
          <w:rFonts w:ascii="Times New Roman" w:hAnsi="Times New Roman" w:cs="Times New Roman" w:hint="eastAsia"/>
        </w:rPr>
        <w:t>Merck KGaA (Darmstadt, Germany)</w:t>
      </w:r>
      <w:r w:rsidRPr="003C5FC0">
        <w:rPr>
          <w:rFonts w:ascii="Times New Roman" w:hAnsi="Times New Roman" w:cs="Times New Roman" w:hint="eastAsia"/>
        </w:rPr>
        <w:t>. Standard Fmoc amino acids</w:t>
      </w:r>
      <w:r w:rsidR="00656F10">
        <w:rPr>
          <w:rFonts w:ascii="Times New Roman" w:hAnsi="Times New Roman" w:cs="Times New Roman"/>
        </w:rPr>
        <w:t>, resins</w:t>
      </w:r>
      <w:r w:rsidR="001707D5">
        <w:rPr>
          <w:rFonts w:ascii="Times New Roman" w:hAnsi="Times New Roman" w:cs="Times New Roman" w:hint="eastAsia"/>
        </w:rPr>
        <w:t xml:space="preserve"> and coupling reagent</w:t>
      </w:r>
      <w:r w:rsidR="001707D5">
        <w:rPr>
          <w:rFonts w:ascii="Times New Roman" w:hAnsi="Times New Roman" w:cs="Times New Roman"/>
        </w:rPr>
        <w:t xml:space="preserve"> </w:t>
      </w:r>
      <w:r w:rsidR="00A225D3">
        <w:rPr>
          <w:rFonts w:ascii="Times New Roman" w:hAnsi="Times New Roman" w:cs="Times New Roman" w:hint="eastAsia"/>
        </w:rPr>
        <w:t>Oxyma</w:t>
      </w:r>
      <w:r w:rsidRPr="003C5FC0">
        <w:rPr>
          <w:rFonts w:ascii="Times New Roman" w:hAnsi="Times New Roman" w:cs="Times New Roman" w:hint="eastAsia"/>
        </w:rPr>
        <w:t>Pure</w:t>
      </w:r>
      <w:r w:rsidR="00A225D3">
        <w:rPr>
          <w:rFonts w:ascii="Times New Roman" w:hAnsi="Times New Roman" w:cs="Times New Roman"/>
        </w:rPr>
        <w:t xml:space="preserve"> </w:t>
      </w:r>
      <w:r w:rsidR="001707D5">
        <w:rPr>
          <w:rFonts w:ascii="Times New Roman" w:hAnsi="Times New Roman" w:cs="Times New Roman"/>
        </w:rPr>
        <w:t>(</w:t>
      </w:r>
      <w:r w:rsidR="00A225D3">
        <w:rPr>
          <w:rFonts w:ascii="Times New Roman" w:hAnsi="Times New Roman" w:cs="Times New Roman"/>
        </w:rPr>
        <w:t>Novabiochem</w:t>
      </w:r>
      <w:r w:rsidR="00A225D3" w:rsidRPr="003C5FC0">
        <w:rPr>
          <w:rFonts w:ascii="Times New Roman" w:hAnsi="Times New Roman" w:cs="Times New Roman" w:hint="eastAsia"/>
        </w:rPr>
        <w:t>®</w:t>
      </w:r>
      <w:r w:rsidR="001707D5">
        <w:rPr>
          <w:rFonts w:ascii="Times New Roman" w:hAnsi="Times New Roman" w:cs="Times New Roman"/>
        </w:rPr>
        <w:t>)</w:t>
      </w:r>
      <w:r w:rsidRPr="003C5FC0">
        <w:rPr>
          <w:rFonts w:ascii="Times New Roman" w:hAnsi="Times New Roman" w:cs="Times New Roman" w:hint="eastAsia"/>
        </w:rPr>
        <w:t xml:space="preserve"> were from </w:t>
      </w:r>
      <w:r w:rsidR="005D4655" w:rsidRPr="003C5FC0">
        <w:rPr>
          <w:rFonts w:ascii="Times New Roman" w:hAnsi="Times New Roman" w:cs="Times New Roman" w:hint="eastAsia"/>
        </w:rPr>
        <w:t>M</w:t>
      </w:r>
      <w:r w:rsidR="009154BD">
        <w:rPr>
          <w:rFonts w:ascii="Times New Roman" w:hAnsi="Times New Roman" w:cs="Times New Roman" w:hint="eastAsia"/>
        </w:rPr>
        <w:t>erck KGaA (Darmstadt, Germany)</w:t>
      </w:r>
      <w:r w:rsidRPr="003C5FC0">
        <w:rPr>
          <w:rFonts w:ascii="Times New Roman" w:hAnsi="Times New Roman" w:cs="Times New Roman" w:hint="eastAsia"/>
        </w:rPr>
        <w:t xml:space="preserve"> or Protein Techn</w:t>
      </w:r>
      <w:r w:rsidR="009C4803">
        <w:rPr>
          <w:rFonts w:ascii="Times New Roman" w:hAnsi="Times New Roman" w:cs="Times New Roman" w:hint="eastAsia"/>
        </w:rPr>
        <w:t>ologies (Tucson, USA). N-Methyl</w:t>
      </w:r>
      <w:r w:rsidR="009C4803">
        <w:rPr>
          <w:rFonts w:ascii="Times New Roman" w:hAnsi="Times New Roman" w:cs="Times New Roman"/>
        </w:rPr>
        <w:t>pyrrolid</w:t>
      </w:r>
      <w:r w:rsidR="00A90D9D">
        <w:rPr>
          <w:rFonts w:ascii="Times New Roman" w:hAnsi="Times New Roman" w:cs="Times New Roman"/>
        </w:rPr>
        <w:t xml:space="preserve">one </w:t>
      </w:r>
      <w:r w:rsidRPr="003C5FC0">
        <w:rPr>
          <w:rFonts w:ascii="Times New Roman" w:hAnsi="Times New Roman" w:cs="Times New Roman" w:hint="eastAsia"/>
        </w:rPr>
        <w:t>(NMP) dimethylformamide (DMF)</w:t>
      </w:r>
      <w:r w:rsidR="0027276E">
        <w:rPr>
          <w:rFonts w:ascii="Times New Roman" w:hAnsi="Times New Roman" w:cs="Times New Roman"/>
        </w:rPr>
        <w:t>, hexafluoroisopropanol (HFIP)</w:t>
      </w:r>
      <w:r w:rsidRPr="003C5FC0">
        <w:rPr>
          <w:rFonts w:ascii="Times New Roman" w:hAnsi="Times New Roman" w:cs="Times New Roman" w:hint="eastAsia"/>
        </w:rPr>
        <w:t xml:space="preserve"> and piperidine were from Biosolve (Dieuze, France).</w:t>
      </w:r>
      <w:r w:rsidR="0027276E">
        <w:rPr>
          <w:rFonts w:ascii="Times New Roman" w:hAnsi="Times New Roman" w:cs="Times New Roman"/>
        </w:rPr>
        <w:t xml:space="preserve"> </w:t>
      </w:r>
      <w:r w:rsidR="00A06ECF">
        <w:rPr>
          <w:rFonts w:ascii="Times New Roman" w:hAnsi="Times New Roman" w:cs="Times New Roman"/>
        </w:rPr>
        <w:t>Fmoc-</w:t>
      </w:r>
      <w:r w:rsidR="00071899">
        <w:rPr>
          <w:rFonts w:ascii="Times New Roman" w:hAnsi="Times New Roman" w:cs="Times New Roman"/>
        </w:rPr>
        <w:t>8-amino-3,6-dioxaoctanoic acid</w:t>
      </w:r>
      <w:r w:rsidR="006C11A9">
        <w:rPr>
          <w:rFonts w:ascii="Times New Roman" w:hAnsi="Times New Roman" w:cs="Times New Roman"/>
        </w:rPr>
        <w:t xml:space="preserve"> was purchased from Flamma (Italy) and </w:t>
      </w:r>
      <w:r w:rsidR="00071899">
        <w:rPr>
          <w:rFonts w:ascii="Times New Roman" w:hAnsi="Times New Roman" w:cs="Times New Roman"/>
        </w:rPr>
        <w:t>, 18-(tert-butoxy-18-oxooctadecanoic acid, 12-(tert-butoxy-12-oxod</w:t>
      </w:r>
      <w:r w:rsidR="006C11A9">
        <w:rPr>
          <w:rFonts w:ascii="Times New Roman" w:hAnsi="Times New Roman" w:cs="Times New Roman"/>
        </w:rPr>
        <w:t>o</w:t>
      </w:r>
      <w:r w:rsidR="00071899">
        <w:rPr>
          <w:rFonts w:ascii="Times New Roman" w:hAnsi="Times New Roman" w:cs="Times New Roman"/>
        </w:rPr>
        <w:t>decanoic acid were purchase from Sy</w:t>
      </w:r>
      <w:r w:rsidR="006C11A9">
        <w:rPr>
          <w:rFonts w:ascii="Times New Roman" w:hAnsi="Times New Roman" w:cs="Times New Roman"/>
        </w:rPr>
        <w:t>nco</w:t>
      </w:r>
      <w:r w:rsidR="00071899">
        <w:rPr>
          <w:rFonts w:ascii="Times New Roman" w:hAnsi="Times New Roman" w:cs="Times New Roman"/>
        </w:rPr>
        <w:t>m (</w:t>
      </w:r>
      <w:r w:rsidR="006C11A9">
        <w:rPr>
          <w:rFonts w:ascii="Times New Roman" w:hAnsi="Times New Roman" w:cs="Times New Roman"/>
        </w:rPr>
        <w:t>Groningen, The Netherland)</w:t>
      </w:r>
      <w:r w:rsidR="003A6D8A">
        <w:rPr>
          <w:rFonts w:ascii="Times New Roman" w:hAnsi="Times New Roman" w:cs="Times New Roman"/>
        </w:rPr>
        <w:t>. Fmoc-L-</w:t>
      </w:r>
      <w:r w:rsidR="001707D5">
        <w:rPr>
          <w:rFonts w:ascii="Times New Roman" w:hAnsi="Times New Roman" w:cs="Times New Roman"/>
        </w:rPr>
        <w:t>G</w:t>
      </w:r>
      <w:r w:rsidR="003A6D8A">
        <w:rPr>
          <w:rFonts w:ascii="Times New Roman" w:hAnsi="Times New Roman" w:cs="Times New Roman"/>
        </w:rPr>
        <w:t>lu-Ot</w:t>
      </w:r>
      <w:r w:rsidR="001707D5">
        <w:rPr>
          <w:rFonts w:ascii="Times New Roman" w:hAnsi="Times New Roman" w:cs="Times New Roman"/>
        </w:rPr>
        <w:t>b</w:t>
      </w:r>
      <w:r w:rsidR="003A6D8A">
        <w:rPr>
          <w:rFonts w:ascii="Times New Roman" w:hAnsi="Times New Roman" w:cs="Times New Roman"/>
        </w:rPr>
        <w:t xml:space="preserve">u was </w:t>
      </w:r>
      <w:r w:rsidR="001707D5">
        <w:rPr>
          <w:rFonts w:ascii="Times New Roman" w:hAnsi="Times New Roman" w:cs="Times New Roman"/>
        </w:rPr>
        <w:t>purchased</w:t>
      </w:r>
      <w:r w:rsidR="003A6D8A">
        <w:rPr>
          <w:rFonts w:ascii="Times New Roman" w:hAnsi="Times New Roman" w:cs="Times New Roman"/>
        </w:rPr>
        <w:t xml:space="preserve"> from Iris Biotech GmbH, (</w:t>
      </w:r>
      <w:r w:rsidR="003A6D8A" w:rsidRPr="003A6D8A">
        <w:rPr>
          <w:rFonts w:ascii="Times New Roman" w:hAnsi="Times New Roman" w:cs="Times New Roman"/>
        </w:rPr>
        <w:t>Marktredwitz</w:t>
      </w:r>
      <w:r w:rsidR="003A6D8A">
        <w:rPr>
          <w:rFonts w:ascii="Times New Roman" w:hAnsi="Times New Roman" w:cs="Times New Roman"/>
        </w:rPr>
        <w:t>, Germany)</w:t>
      </w:r>
    </w:p>
    <w:p w14:paraId="315C86EE" w14:textId="36A404A6" w:rsidR="00BD471E" w:rsidRPr="00A06ECF" w:rsidRDefault="008E1B3E" w:rsidP="00A06ECF">
      <w:pPr>
        <w:spacing w:before="100" w:beforeAutospacing="1" w:after="100" w:afterAutospacing="1" w:line="480" w:lineRule="auto"/>
        <w:ind w:firstLine="567"/>
        <w:jc w:val="both"/>
        <w:rPr>
          <w:rFonts w:ascii="Times New Roman" w:hAnsi="Times New Roman" w:cs="Times New Roman"/>
        </w:rPr>
      </w:pPr>
      <w:r w:rsidRPr="003C5FC0">
        <w:rPr>
          <w:rFonts w:ascii="Times New Roman" w:hAnsi="Times New Roman" w:cs="Times New Roman" w:hint="eastAsia"/>
        </w:rPr>
        <w:t>Peptide analogues were prepared using a Prelude or Prelude X peptide synthesizer (Protein Technologies, Tucson, Arizona US) u</w:t>
      </w:r>
      <w:r w:rsidR="00A90D9D">
        <w:rPr>
          <w:rFonts w:ascii="Times New Roman" w:hAnsi="Times New Roman" w:cs="Times New Roman" w:hint="eastAsia"/>
        </w:rPr>
        <w:t xml:space="preserve">sing a Fmoc-chemistry protocol </w:t>
      </w:r>
      <w:r w:rsidR="00433934">
        <w:rPr>
          <w:rFonts w:ascii="Times New Roman" w:hAnsi="Times New Roman" w:cs="Times New Roman"/>
        </w:rPr>
        <w:t>for solid phase peptide synthesis</w:t>
      </w:r>
      <w:r w:rsidR="00564369">
        <w:rPr>
          <w:rFonts w:ascii="Times New Roman" w:hAnsi="Times New Roman" w:cs="Times New Roman"/>
        </w:rPr>
        <w:t>. Resins used were Fmoc-PAL polystyrene or pre-loaded Wang resin</w:t>
      </w:r>
      <w:r w:rsidR="00433934">
        <w:rPr>
          <w:rFonts w:ascii="Times New Roman" w:hAnsi="Times New Roman" w:cs="Times New Roman"/>
        </w:rPr>
        <w:t xml:space="preserve">. Each coupling </w:t>
      </w:r>
      <w:r w:rsidR="00564369">
        <w:rPr>
          <w:rFonts w:ascii="Times New Roman" w:hAnsi="Times New Roman" w:cs="Times New Roman"/>
        </w:rPr>
        <w:t xml:space="preserve">cycle </w:t>
      </w:r>
      <w:r w:rsidR="00433934">
        <w:rPr>
          <w:rFonts w:ascii="Times New Roman" w:hAnsi="Times New Roman" w:cs="Times New Roman"/>
        </w:rPr>
        <w:t xml:space="preserve">used </w:t>
      </w:r>
      <w:r w:rsidR="00012890">
        <w:rPr>
          <w:rFonts w:ascii="Times New Roman" w:hAnsi="Times New Roman" w:cs="Times New Roman"/>
        </w:rPr>
        <w:t>5</w:t>
      </w:r>
      <w:r w:rsidRPr="003C5FC0">
        <w:rPr>
          <w:rFonts w:ascii="Times New Roman" w:hAnsi="Times New Roman" w:cs="Times New Roman" w:hint="eastAsia"/>
        </w:rPr>
        <w:t>–</w:t>
      </w:r>
      <w:r w:rsidRPr="003C5FC0">
        <w:rPr>
          <w:rFonts w:ascii="Times New Roman" w:hAnsi="Times New Roman" w:cs="Times New Roman" w:hint="eastAsia"/>
        </w:rPr>
        <w:t xml:space="preserve">8 eq. </w:t>
      </w:r>
      <w:r w:rsidR="00AF26F8">
        <w:rPr>
          <w:rFonts w:ascii="Times New Roman" w:hAnsi="Times New Roman" w:cs="Times New Roman"/>
        </w:rPr>
        <w:t>Fmoc-amino acid-OH</w:t>
      </w:r>
      <w:r w:rsidR="00F11D37">
        <w:rPr>
          <w:rFonts w:ascii="Times New Roman" w:hAnsi="Times New Roman" w:cs="Times New Roman"/>
        </w:rPr>
        <w:t xml:space="preserve"> and </w:t>
      </w:r>
      <w:r w:rsidR="00F11D37" w:rsidRPr="003C5FC0">
        <w:rPr>
          <w:rFonts w:ascii="Times New Roman" w:hAnsi="Times New Roman" w:cs="Times New Roman" w:hint="eastAsia"/>
        </w:rPr>
        <w:t>OxymaPure in DMF</w:t>
      </w:r>
      <w:r w:rsidR="00EB1439">
        <w:rPr>
          <w:rFonts w:ascii="Times New Roman" w:hAnsi="Times New Roman" w:cs="Times New Roman"/>
        </w:rPr>
        <w:t xml:space="preserve"> (</w:t>
      </w:r>
      <w:r w:rsidR="00F11D37">
        <w:rPr>
          <w:rFonts w:ascii="Times New Roman" w:hAnsi="Times New Roman" w:cs="Times New Roman"/>
        </w:rPr>
        <w:t xml:space="preserve">both </w:t>
      </w:r>
      <w:r w:rsidR="00012890">
        <w:rPr>
          <w:rFonts w:ascii="Times New Roman" w:hAnsi="Times New Roman" w:cs="Times New Roman"/>
        </w:rPr>
        <w:t>5</w:t>
      </w:r>
      <w:r w:rsidRPr="003C5FC0">
        <w:rPr>
          <w:rFonts w:ascii="Times New Roman" w:hAnsi="Times New Roman" w:cs="Times New Roman" w:hint="eastAsia"/>
        </w:rPr>
        <w:t>-8 eq</w:t>
      </w:r>
      <w:r w:rsidR="00EB1439">
        <w:rPr>
          <w:rFonts w:ascii="Times New Roman" w:hAnsi="Times New Roman" w:cs="Times New Roman"/>
        </w:rPr>
        <w:t>.)</w:t>
      </w:r>
      <w:r w:rsidRPr="003C5FC0">
        <w:rPr>
          <w:rFonts w:ascii="Times New Roman" w:hAnsi="Times New Roman" w:cs="Times New Roman" w:hint="eastAsia"/>
        </w:rPr>
        <w:t xml:space="preserve"> </w:t>
      </w:r>
      <w:r w:rsidR="00F11D37">
        <w:rPr>
          <w:rFonts w:ascii="Times New Roman" w:hAnsi="Times New Roman" w:cs="Times New Roman"/>
        </w:rPr>
        <w:t xml:space="preserve">and activated by </w:t>
      </w:r>
      <w:r w:rsidRPr="003C5FC0">
        <w:rPr>
          <w:rFonts w:ascii="Times New Roman" w:hAnsi="Times New Roman" w:cs="Times New Roman" w:hint="eastAsia"/>
        </w:rPr>
        <w:t>DIC</w:t>
      </w:r>
      <w:r w:rsidR="00F11D37">
        <w:rPr>
          <w:rFonts w:ascii="Times New Roman" w:hAnsi="Times New Roman" w:cs="Times New Roman"/>
        </w:rPr>
        <w:t xml:space="preserve"> and collidine </w:t>
      </w:r>
      <w:r w:rsidR="00EB1439">
        <w:rPr>
          <w:rFonts w:ascii="Times New Roman" w:hAnsi="Times New Roman" w:cs="Times New Roman"/>
        </w:rPr>
        <w:t xml:space="preserve">also both </w:t>
      </w:r>
      <w:r w:rsidR="00F11D37">
        <w:rPr>
          <w:rFonts w:ascii="Times New Roman" w:hAnsi="Times New Roman" w:cs="Times New Roman"/>
        </w:rPr>
        <w:t>both</w:t>
      </w:r>
      <w:r w:rsidRPr="003C5FC0">
        <w:rPr>
          <w:rFonts w:ascii="Times New Roman" w:hAnsi="Times New Roman" w:cs="Times New Roman" w:hint="eastAsia"/>
        </w:rPr>
        <w:t xml:space="preserve"> </w:t>
      </w:r>
      <w:r w:rsidR="00012890">
        <w:rPr>
          <w:rFonts w:ascii="Times New Roman" w:hAnsi="Times New Roman" w:cs="Times New Roman"/>
        </w:rPr>
        <w:t>5</w:t>
      </w:r>
      <w:r w:rsidRPr="003C5FC0">
        <w:rPr>
          <w:rFonts w:ascii="Times New Roman" w:hAnsi="Times New Roman" w:cs="Times New Roman" w:hint="eastAsia"/>
        </w:rPr>
        <w:t xml:space="preserve">-8 eq. </w:t>
      </w:r>
      <w:r w:rsidR="00433934">
        <w:rPr>
          <w:rFonts w:ascii="Times New Roman" w:hAnsi="Times New Roman" w:cs="Times New Roman"/>
        </w:rPr>
        <w:t xml:space="preserve">The amino acid solutions were all </w:t>
      </w:r>
      <w:r w:rsidRPr="003C5FC0">
        <w:rPr>
          <w:rFonts w:ascii="Times New Roman" w:hAnsi="Times New Roman" w:cs="Times New Roman" w:hint="eastAsia"/>
        </w:rPr>
        <w:t xml:space="preserve">0,3M </w:t>
      </w:r>
      <w:r w:rsidR="00433934">
        <w:rPr>
          <w:rFonts w:ascii="Times New Roman" w:hAnsi="Times New Roman" w:cs="Times New Roman"/>
        </w:rPr>
        <w:t>containing also 0,3M OxymaPure</w:t>
      </w:r>
      <w:r w:rsidRPr="003C5FC0">
        <w:rPr>
          <w:rFonts w:ascii="Times New Roman" w:hAnsi="Times New Roman" w:cs="Times New Roman" w:hint="eastAsia"/>
        </w:rPr>
        <w:t xml:space="preserve">. </w:t>
      </w:r>
      <w:r w:rsidR="00433934">
        <w:rPr>
          <w:rFonts w:ascii="Times New Roman" w:hAnsi="Times New Roman" w:cs="Times New Roman"/>
        </w:rPr>
        <w:t xml:space="preserve">The DIC and collidine solutions were both 3M and added </w:t>
      </w:r>
      <w:r w:rsidR="00EB1439">
        <w:rPr>
          <w:rFonts w:ascii="Times New Roman" w:hAnsi="Times New Roman" w:cs="Times New Roman"/>
        </w:rPr>
        <w:t xml:space="preserve">as </w:t>
      </w:r>
      <w:r w:rsidR="00B76CC0">
        <w:rPr>
          <w:rFonts w:ascii="Times New Roman" w:hAnsi="Times New Roman" w:cs="Times New Roman"/>
        </w:rPr>
        <w:t xml:space="preserve">1/10 volume compared to </w:t>
      </w:r>
      <w:r w:rsidR="00EB1439">
        <w:rPr>
          <w:rFonts w:ascii="Times New Roman" w:hAnsi="Times New Roman" w:cs="Times New Roman"/>
        </w:rPr>
        <w:t>the volume of Fmoc-</w:t>
      </w:r>
      <w:r w:rsidR="00531645">
        <w:rPr>
          <w:rFonts w:ascii="Times New Roman" w:hAnsi="Times New Roman" w:cs="Times New Roman"/>
        </w:rPr>
        <w:t>amino acid</w:t>
      </w:r>
      <w:r w:rsidR="00EB1439">
        <w:rPr>
          <w:rFonts w:ascii="Times New Roman" w:hAnsi="Times New Roman" w:cs="Times New Roman"/>
        </w:rPr>
        <w:t xml:space="preserve"> solutions</w:t>
      </w:r>
      <w:r w:rsidR="00433934">
        <w:rPr>
          <w:rFonts w:ascii="Times New Roman" w:hAnsi="Times New Roman" w:cs="Times New Roman"/>
        </w:rPr>
        <w:t xml:space="preserve">. </w:t>
      </w:r>
      <w:r w:rsidRPr="003C5FC0">
        <w:rPr>
          <w:rFonts w:ascii="Times New Roman" w:hAnsi="Times New Roman" w:cs="Times New Roman" w:hint="eastAsia"/>
        </w:rPr>
        <w:t xml:space="preserve">For deprotection of Fmoc, 25% piperidine in NMP or DMF was used for 4 + 4 min (or 2+ 2 min using heating 55 </w:t>
      </w:r>
      <w:r w:rsidRPr="00A90D9D">
        <w:rPr>
          <w:rFonts w:ascii="Times New Roman" w:hAnsi="Times New Roman" w:cs="Times New Roman"/>
          <w:vertAlign w:val="superscript"/>
        </w:rPr>
        <w:t>o</w:t>
      </w:r>
      <w:r w:rsidRPr="003C5FC0">
        <w:rPr>
          <w:rFonts w:ascii="Times New Roman" w:hAnsi="Times New Roman" w:cs="Times New Roman" w:hint="eastAsia"/>
        </w:rPr>
        <w:t xml:space="preserve">C on Prelude X). Coupling time was set to 60 min (or 30 min using heating </w:t>
      </w:r>
      <w:r w:rsidR="00B76CC0">
        <w:rPr>
          <w:rFonts w:ascii="Times New Roman" w:hAnsi="Times New Roman" w:cs="Times New Roman"/>
        </w:rPr>
        <w:t>45-</w:t>
      </w:r>
      <w:r w:rsidRPr="003C5FC0">
        <w:rPr>
          <w:rFonts w:ascii="Times New Roman" w:hAnsi="Times New Roman" w:cs="Times New Roman" w:hint="eastAsia"/>
        </w:rPr>
        <w:t xml:space="preserve">55 </w:t>
      </w:r>
      <w:r w:rsidRPr="00A90D9D">
        <w:rPr>
          <w:rFonts w:ascii="Times New Roman" w:hAnsi="Times New Roman" w:cs="Times New Roman"/>
          <w:vertAlign w:val="superscript"/>
        </w:rPr>
        <w:t>o</w:t>
      </w:r>
      <w:r w:rsidRPr="003C5FC0">
        <w:rPr>
          <w:rFonts w:ascii="Times New Roman" w:hAnsi="Times New Roman" w:cs="Times New Roman" w:hint="eastAsia"/>
        </w:rPr>
        <w:t xml:space="preserve">C on Prelude X) while </w:t>
      </w:r>
      <w:r w:rsidR="00656F10">
        <w:rPr>
          <w:rFonts w:ascii="Times New Roman" w:hAnsi="Times New Roman" w:cs="Times New Roman"/>
        </w:rPr>
        <w:t xml:space="preserve">double </w:t>
      </w:r>
      <w:r w:rsidRPr="003C5FC0">
        <w:rPr>
          <w:rFonts w:ascii="Times New Roman" w:hAnsi="Times New Roman" w:cs="Times New Roman" w:hint="eastAsia"/>
        </w:rPr>
        <w:t xml:space="preserve">coupling </w:t>
      </w:r>
      <w:r w:rsidR="00656F10">
        <w:rPr>
          <w:rFonts w:ascii="Times New Roman" w:hAnsi="Times New Roman" w:cs="Times New Roman"/>
        </w:rPr>
        <w:t xml:space="preserve">was performed for </w:t>
      </w:r>
      <w:r w:rsidR="00A90D9D">
        <w:rPr>
          <w:rFonts w:ascii="Times New Roman" w:hAnsi="Times New Roman" w:cs="Times New Roman"/>
        </w:rPr>
        <w:t>Fmoc</w:t>
      </w:r>
      <w:r w:rsidRPr="003C5FC0">
        <w:rPr>
          <w:rFonts w:ascii="Times New Roman" w:hAnsi="Times New Roman" w:cs="Times New Roman" w:hint="eastAsia"/>
        </w:rPr>
        <w:t xml:space="preserve">-Arg(Pbf)-OH and a total coupling time of </w:t>
      </w:r>
      <w:r w:rsidR="00B76CC0">
        <w:rPr>
          <w:rFonts w:ascii="Times New Roman" w:hAnsi="Times New Roman" w:cs="Times New Roman"/>
        </w:rPr>
        <w:t>1</w:t>
      </w:r>
      <w:r w:rsidRPr="003C5FC0">
        <w:rPr>
          <w:rFonts w:ascii="Times New Roman" w:hAnsi="Times New Roman" w:cs="Times New Roman" w:hint="eastAsia"/>
        </w:rPr>
        <w:t xml:space="preserve"> h (or </w:t>
      </w:r>
      <w:r w:rsidR="009154BD">
        <w:rPr>
          <w:rFonts w:ascii="Times New Roman" w:hAnsi="Times New Roman" w:cs="Times New Roman"/>
        </w:rPr>
        <w:t>2</w:t>
      </w:r>
      <w:r w:rsidRPr="003C5FC0">
        <w:rPr>
          <w:rFonts w:ascii="Times New Roman" w:hAnsi="Times New Roman" w:cs="Times New Roman" w:hint="eastAsia"/>
        </w:rPr>
        <w:t xml:space="preserve">0 + </w:t>
      </w:r>
      <w:r w:rsidR="009154BD">
        <w:rPr>
          <w:rFonts w:ascii="Times New Roman" w:hAnsi="Times New Roman" w:cs="Times New Roman"/>
        </w:rPr>
        <w:t>4</w:t>
      </w:r>
      <w:r w:rsidRPr="003C5FC0">
        <w:rPr>
          <w:rFonts w:ascii="Times New Roman" w:hAnsi="Times New Roman" w:cs="Times New Roman" w:hint="eastAsia"/>
        </w:rPr>
        <w:t xml:space="preserve">0 min using heating 55 </w:t>
      </w:r>
      <w:r w:rsidRPr="00A90D9D">
        <w:rPr>
          <w:rFonts w:ascii="Times New Roman" w:hAnsi="Times New Roman" w:cs="Times New Roman"/>
          <w:vertAlign w:val="superscript"/>
        </w:rPr>
        <w:t>o</w:t>
      </w:r>
      <w:r w:rsidRPr="003C5FC0">
        <w:rPr>
          <w:rFonts w:ascii="Times New Roman" w:hAnsi="Times New Roman" w:cs="Times New Roman" w:hint="eastAsia"/>
        </w:rPr>
        <w:t>C on Prel</w:t>
      </w:r>
      <w:r w:rsidR="00EB1439">
        <w:rPr>
          <w:rFonts w:ascii="Times New Roman" w:hAnsi="Times New Roman" w:cs="Times New Roman"/>
        </w:rPr>
        <w:t>ud</w:t>
      </w:r>
      <w:r w:rsidRPr="003C5FC0">
        <w:rPr>
          <w:rFonts w:ascii="Times New Roman" w:hAnsi="Times New Roman" w:cs="Times New Roman" w:hint="eastAsia"/>
        </w:rPr>
        <w:t>e X</w:t>
      </w:r>
      <w:r w:rsidR="003B1A78">
        <w:rPr>
          <w:rFonts w:ascii="Times New Roman" w:hAnsi="Times New Roman" w:cs="Times New Roman"/>
        </w:rPr>
        <w:t>)</w:t>
      </w:r>
      <w:r w:rsidRPr="003C5FC0">
        <w:rPr>
          <w:rFonts w:ascii="Times New Roman" w:hAnsi="Times New Roman" w:cs="Times New Roman" w:hint="eastAsia"/>
        </w:rPr>
        <w:t xml:space="preserve">. </w:t>
      </w:r>
      <w:r w:rsidR="0027276E">
        <w:rPr>
          <w:rFonts w:ascii="Times New Roman" w:hAnsi="Times New Roman" w:cs="Times New Roman"/>
        </w:rPr>
        <w:t>For analogues with a side chain</w:t>
      </w:r>
      <w:r w:rsidR="00012890">
        <w:rPr>
          <w:rFonts w:ascii="Times New Roman" w:hAnsi="Times New Roman" w:cs="Times New Roman"/>
        </w:rPr>
        <w:t xml:space="preserve"> </w:t>
      </w:r>
      <w:r w:rsidR="0027276E">
        <w:rPr>
          <w:rFonts w:ascii="Times New Roman" w:hAnsi="Times New Roman" w:cs="Times New Roman"/>
        </w:rPr>
        <w:t>Fm</w:t>
      </w:r>
      <w:r w:rsidR="00A06ECF">
        <w:rPr>
          <w:rFonts w:ascii="Times New Roman" w:hAnsi="Times New Roman" w:cs="Times New Roman"/>
        </w:rPr>
        <w:t>oc</w:t>
      </w:r>
      <w:r w:rsidR="0027276E">
        <w:rPr>
          <w:rFonts w:ascii="Times New Roman" w:hAnsi="Times New Roman" w:cs="Times New Roman"/>
        </w:rPr>
        <w:t>-Lys(Mtt)-OH was incorporated and the N-terminal of the peptide analogue was Boc-protected. The removal of Mtt was done using HFIP</w:t>
      </w:r>
      <w:r w:rsidR="00A06ECF">
        <w:rPr>
          <w:rFonts w:ascii="Times New Roman" w:hAnsi="Times New Roman" w:cs="Times New Roman"/>
        </w:rPr>
        <w:t>/</w:t>
      </w:r>
      <w:r w:rsidR="0027276E">
        <w:rPr>
          <w:rFonts w:ascii="Times New Roman" w:hAnsi="Times New Roman" w:cs="Times New Roman"/>
        </w:rPr>
        <w:t xml:space="preserve">DCM (3:1) containing 3% TIPS </w:t>
      </w:r>
      <w:r w:rsidR="005B0BD4">
        <w:rPr>
          <w:rFonts w:ascii="Times New Roman" w:hAnsi="Times New Roman" w:cs="Times New Roman"/>
        </w:rPr>
        <w:t>using 3 washes (2 + 2 + 30 min.)</w:t>
      </w:r>
      <w:r w:rsidR="0027276E">
        <w:rPr>
          <w:rFonts w:ascii="Times New Roman" w:hAnsi="Times New Roman" w:cs="Times New Roman"/>
        </w:rPr>
        <w:t xml:space="preserve">, </w:t>
      </w:r>
      <w:r w:rsidR="0027276E">
        <w:rPr>
          <w:rFonts w:ascii="Times New Roman" w:hAnsi="Times New Roman" w:cs="Times New Roman"/>
        </w:rPr>
        <w:lastRenderedPageBreak/>
        <w:t xml:space="preserve">and </w:t>
      </w:r>
      <w:r w:rsidR="005B0BD4">
        <w:rPr>
          <w:rFonts w:ascii="Times New Roman" w:hAnsi="Times New Roman" w:cs="Times New Roman"/>
        </w:rPr>
        <w:t xml:space="preserve">after neutralisation with DIPEA, </w:t>
      </w:r>
      <w:r w:rsidR="0027276E">
        <w:rPr>
          <w:rFonts w:ascii="Times New Roman" w:hAnsi="Times New Roman" w:cs="Times New Roman"/>
        </w:rPr>
        <w:t>the side chain</w:t>
      </w:r>
      <w:r w:rsidR="005B0BD4">
        <w:rPr>
          <w:rFonts w:ascii="Times New Roman" w:hAnsi="Times New Roman" w:cs="Times New Roman"/>
        </w:rPr>
        <w:t>s</w:t>
      </w:r>
      <w:r w:rsidR="0027276E">
        <w:rPr>
          <w:rFonts w:ascii="Times New Roman" w:hAnsi="Times New Roman" w:cs="Times New Roman"/>
        </w:rPr>
        <w:t xml:space="preserve"> was </w:t>
      </w:r>
      <w:r w:rsidR="00A06ECF">
        <w:rPr>
          <w:rFonts w:ascii="Times New Roman" w:hAnsi="Times New Roman" w:cs="Times New Roman"/>
        </w:rPr>
        <w:t>synthesized</w:t>
      </w:r>
      <w:r w:rsidR="0027276E">
        <w:rPr>
          <w:rFonts w:ascii="Times New Roman" w:hAnsi="Times New Roman" w:cs="Times New Roman"/>
        </w:rPr>
        <w:t xml:space="preserve"> by standard Fmoc strategy.</w:t>
      </w:r>
      <w:r w:rsidR="00012890">
        <w:rPr>
          <w:rFonts w:ascii="Times New Roman" w:hAnsi="Times New Roman" w:cs="Times New Roman"/>
        </w:rPr>
        <w:t xml:space="preserve"> </w:t>
      </w:r>
      <w:r w:rsidR="00422046">
        <w:rPr>
          <w:rFonts w:ascii="Times New Roman" w:hAnsi="Times New Roman" w:cs="Times New Roman"/>
        </w:rPr>
        <w:t>P</w:t>
      </w:r>
      <w:r w:rsidRPr="003C5FC0">
        <w:rPr>
          <w:rFonts w:ascii="Times New Roman" w:hAnsi="Times New Roman" w:cs="Times New Roman" w:hint="eastAsia"/>
        </w:rPr>
        <w:t>eptides were cleaved and deprotected with TFA/</w:t>
      </w:r>
      <w:r w:rsidR="00AF26F8">
        <w:rPr>
          <w:rFonts w:ascii="Times New Roman" w:hAnsi="Times New Roman" w:cs="Times New Roman"/>
        </w:rPr>
        <w:t>TIPS</w:t>
      </w:r>
      <w:r w:rsidRPr="003C5FC0">
        <w:rPr>
          <w:rFonts w:ascii="Times New Roman" w:hAnsi="Times New Roman" w:cs="Times New Roman" w:hint="eastAsia"/>
        </w:rPr>
        <w:t>/thioanisole</w:t>
      </w:r>
      <w:r w:rsidR="00C302E3">
        <w:rPr>
          <w:rFonts w:ascii="Times New Roman" w:hAnsi="Times New Roman" w:cs="Times New Roman"/>
        </w:rPr>
        <w:t xml:space="preserve"> or TFA/TIPS/H</w:t>
      </w:r>
      <w:r w:rsidR="00C302E3" w:rsidRPr="00C302E3">
        <w:rPr>
          <w:rFonts w:ascii="Times New Roman" w:hAnsi="Times New Roman" w:cs="Times New Roman"/>
          <w:vertAlign w:val="subscript"/>
        </w:rPr>
        <w:t>2</w:t>
      </w:r>
      <w:r w:rsidR="00C302E3">
        <w:rPr>
          <w:rFonts w:ascii="Times New Roman" w:hAnsi="Times New Roman" w:cs="Times New Roman"/>
        </w:rPr>
        <w:t>O</w:t>
      </w:r>
      <w:r w:rsidRPr="003C5FC0">
        <w:rPr>
          <w:rFonts w:ascii="Times New Roman" w:hAnsi="Times New Roman" w:cs="Times New Roman" w:hint="eastAsia"/>
        </w:rPr>
        <w:t xml:space="preserve"> (95:</w:t>
      </w:r>
      <w:r w:rsidR="00C302E3">
        <w:rPr>
          <w:rFonts w:ascii="Times New Roman" w:hAnsi="Times New Roman" w:cs="Times New Roman"/>
        </w:rPr>
        <w:t>3</w:t>
      </w:r>
      <w:r w:rsidRPr="003C5FC0">
        <w:rPr>
          <w:rFonts w:ascii="Times New Roman" w:hAnsi="Times New Roman" w:cs="Times New Roman" w:hint="eastAsia"/>
        </w:rPr>
        <w:t>:</w:t>
      </w:r>
      <w:r w:rsidR="00C302E3">
        <w:rPr>
          <w:rFonts w:ascii="Times New Roman" w:hAnsi="Times New Roman" w:cs="Times New Roman"/>
        </w:rPr>
        <w:t>2</w:t>
      </w:r>
      <w:r w:rsidRPr="003C5FC0">
        <w:rPr>
          <w:rFonts w:ascii="Times New Roman" w:hAnsi="Times New Roman" w:cs="Times New Roman" w:hint="eastAsia"/>
        </w:rPr>
        <w:t>) for 1</w:t>
      </w:r>
      <w:r w:rsidRPr="003C5FC0">
        <w:rPr>
          <w:rFonts w:ascii="Times New Roman" w:hAnsi="Times New Roman" w:cs="Times New Roman" w:hint="eastAsia"/>
        </w:rPr>
        <w:t>–</w:t>
      </w:r>
      <w:r w:rsidRPr="003C5FC0">
        <w:rPr>
          <w:rFonts w:ascii="Times New Roman" w:hAnsi="Times New Roman" w:cs="Times New Roman" w:hint="eastAsia"/>
        </w:rPr>
        <w:t xml:space="preserve">3 h and precipitated with diethyl ether. After washing with diethyl ether 4-5 times through a 0.45 </w:t>
      </w:r>
      <w:r w:rsidR="00343797">
        <w:rPr>
          <w:rFonts w:ascii="Times New Roman" w:hAnsi="Times New Roman" w:cs="Times New Roman" w:hint="eastAsia"/>
        </w:rPr>
        <w:sym w:font="Symbol" w:char="F06D"/>
      </w:r>
      <w:r w:rsidRPr="003C5FC0">
        <w:rPr>
          <w:rFonts w:ascii="Times New Roman" w:hAnsi="Times New Roman" w:cs="Times New Roman" w:hint="eastAsia"/>
        </w:rPr>
        <w:t xml:space="preserve">m filter or by centrifugation, the peptides were dried. The peptides were purified by preparative </w:t>
      </w:r>
      <w:r w:rsidR="008F0CE4">
        <w:rPr>
          <w:rFonts w:ascii="Times New Roman" w:hAnsi="Times New Roman" w:cs="Times New Roman"/>
        </w:rPr>
        <w:t>RP-</w:t>
      </w:r>
      <w:r w:rsidRPr="003C5FC0">
        <w:rPr>
          <w:rFonts w:ascii="Times New Roman" w:hAnsi="Times New Roman" w:cs="Times New Roman" w:hint="eastAsia"/>
        </w:rPr>
        <w:t xml:space="preserve">HPLC using a linear gradient: 15-40% </w:t>
      </w:r>
      <w:r w:rsidR="00AF26F8">
        <w:rPr>
          <w:rFonts w:ascii="Times New Roman" w:hAnsi="Times New Roman" w:cs="Times New Roman"/>
        </w:rPr>
        <w:t>ACN</w:t>
      </w:r>
      <w:r w:rsidR="00AF26F8" w:rsidRPr="003C5FC0">
        <w:rPr>
          <w:rFonts w:ascii="Times New Roman" w:hAnsi="Times New Roman" w:cs="Times New Roman" w:hint="eastAsia"/>
        </w:rPr>
        <w:t xml:space="preserve"> </w:t>
      </w:r>
      <w:r w:rsidRPr="003C5FC0">
        <w:rPr>
          <w:rFonts w:ascii="Times New Roman" w:hAnsi="Times New Roman" w:cs="Times New Roman" w:hint="eastAsia"/>
        </w:rPr>
        <w:t xml:space="preserve">with 0.1% </w:t>
      </w:r>
      <w:r w:rsidR="00AF26F8">
        <w:rPr>
          <w:rFonts w:ascii="Times New Roman" w:hAnsi="Times New Roman" w:cs="Times New Roman"/>
        </w:rPr>
        <w:t>TFA</w:t>
      </w:r>
      <w:r w:rsidRPr="003C5FC0">
        <w:rPr>
          <w:rFonts w:ascii="Times New Roman" w:hAnsi="Times New Roman" w:cs="Times New Roman" w:hint="eastAsia"/>
        </w:rPr>
        <w:t xml:space="preserve"> over 40 min on a SymmetryPrep C18 19 </w:t>
      </w:r>
      <w:r w:rsidRPr="003C5FC0">
        <w:rPr>
          <w:rFonts w:ascii="Times New Roman" w:hAnsi="Times New Roman" w:cs="Times New Roman" w:hint="eastAsia"/>
        </w:rPr>
        <w:t>×</w:t>
      </w:r>
      <w:r w:rsidRPr="003C5FC0">
        <w:rPr>
          <w:rFonts w:ascii="Times New Roman" w:hAnsi="Times New Roman" w:cs="Times New Roman" w:hint="eastAsia"/>
        </w:rPr>
        <w:t xml:space="preserve"> 300 mm,</w:t>
      </w:r>
      <w:r w:rsidR="00B10005">
        <w:rPr>
          <w:rFonts w:ascii="Times New Roman" w:hAnsi="Times New Roman" w:cs="Times New Roman"/>
          <w:lang w:val="en-US"/>
        </w:rPr>
        <w:t xml:space="preserve"> </w:t>
      </w:r>
      <w:r w:rsidRPr="003C5FC0">
        <w:rPr>
          <w:rFonts w:ascii="Times New Roman" w:hAnsi="Times New Roman" w:cs="Times New Roman" w:hint="eastAsia"/>
        </w:rPr>
        <w:t xml:space="preserve">7 </w:t>
      </w:r>
      <w:r w:rsidR="00343797">
        <w:rPr>
          <w:rFonts w:ascii="Times New Roman" w:hAnsi="Times New Roman" w:cs="Times New Roman" w:hint="eastAsia"/>
        </w:rPr>
        <w:sym w:font="Symbol" w:char="F06D"/>
      </w:r>
      <w:r w:rsidRPr="003C5FC0">
        <w:rPr>
          <w:rFonts w:ascii="Times New Roman" w:hAnsi="Times New Roman" w:cs="Times New Roman" w:hint="eastAsia"/>
        </w:rPr>
        <w:t xml:space="preserve">m column (Waters Corporation, Milford, USA) eluting at 20 ml/min. The purity of peptides was determined by analytical RP-UPLC on a Waters Acquity UPLC System with a Waters </w:t>
      </w:r>
      <w:r w:rsidR="000E3572" w:rsidRPr="003C5FC0">
        <w:rPr>
          <w:rFonts w:ascii="Times New Roman" w:hAnsi="Times New Roman" w:cs="Times New Roman" w:hint="eastAsia"/>
        </w:rPr>
        <w:t xml:space="preserve">BEH column </w:t>
      </w:r>
      <w:r w:rsidRPr="003C5FC0">
        <w:rPr>
          <w:rFonts w:ascii="Times New Roman" w:hAnsi="Times New Roman" w:cs="Times New Roman" w:hint="eastAsia"/>
        </w:rPr>
        <w:t>C18</w:t>
      </w:r>
      <w:r w:rsidR="00B10005">
        <w:rPr>
          <w:rFonts w:ascii="Times New Roman" w:hAnsi="Times New Roman" w:cs="Times New Roman"/>
          <w:lang w:val="en-US"/>
        </w:rPr>
        <w:t xml:space="preserve"> </w:t>
      </w:r>
      <w:r w:rsidR="000E3572">
        <w:rPr>
          <w:rFonts w:ascii="Times New Roman" w:hAnsi="Times New Roman" w:cs="Times New Roman"/>
          <w:lang w:val="en-US"/>
        </w:rPr>
        <w:t xml:space="preserve">using </w:t>
      </w:r>
      <w:r w:rsidRPr="003C5FC0">
        <w:rPr>
          <w:rFonts w:ascii="Times New Roman" w:hAnsi="Times New Roman" w:cs="Times New Roman" w:hint="eastAsia"/>
        </w:rPr>
        <w:t>0.05% TFA in H</w:t>
      </w:r>
      <w:r w:rsidRPr="00A90D9D">
        <w:rPr>
          <w:rFonts w:ascii="Times New Roman" w:hAnsi="Times New Roman" w:cs="Times New Roman"/>
          <w:vertAlign w:val="subscript"/>
        </w:rPr>
        <w:t>2</w:t>
      </w:r>
      <w:r w:rsidRPr="003C5FC0">
        <w:rPr>
          <w:rFonts w:ascii="Times New Roman" w:hAnsi="Times New Roman" w:cs="Times New Roman" w:hint="eastAsia"/>
        </w:rPr>
        <w:t>O (solvent A</w:t>
      </w:r>
      <w:r w:rsidR="008F0CE4">
        <w:rPr>
          <w:rFonts w:ascii="Times New Roman" w:hAnsi="Times New Roman" w:cs="Times New Roman"/>
        </w:rPr>
        <w:t>1</w:t>
      </w:r>
      <w:r w:rsidRPr="003C5FC0">
        <w:rPr>
          <w:rFonts w:ascii="Times New Roman" w:hAnsi="Times New Roman" w:cs="Times New Roman" w:hint="eastAsia"/>
        </w:rPr>
        <w:t xml:space="preserve">) and 0.05% TFA in </w:t>
      </w:r>
      <w:r w:rsidR="00EB1439">
        <w:rPr>
          <w:rFonts w:ascii="Times New Roman" w:hAnsi="Times New Roman" w:cs="Times New Roman"/>
        </w:rPr>
        <w:t>AC</w:t>
      </w:r>
      <w:r w:rsidR="000E3572">
        <w:rPr>
          <w:rFonts w:ascii="Times New Roman" w:hAnsi="Times New Roman" w:cs="Times New Roman"/>
        </w:rPr>
        <w:t xml:space="preserve">N </w:t>
      </w:r>
      <w:r w:rsidRPr="003C5FC0">
        <w:rPr>
          <w:rFonts w:ascii="Times New Roman" w:hAnsi="Times New Roman" w:cs="Times New Roman" w:hint="eastAsia"/>
        </w:rPr>
        <w:t>(solvent B1). Molecular weights were determined using matrix-assisted laser desorption and ionization time-of-flight mass</w:t>
      </w:r>
      <w:r w:rsidR="00B10005">
        <w:rPr>
          <w:rFonts w:ascii="Times New Roman" w:hAnsi="Times New Roman" w:cs="Times New Roman"/>
          <w:lang w:val="en-US"/>
        </w:rPr>
        <w:t xml:space="preserve"> </w:t>
      </w:r>
      <w:r w:rsidRPr="003C5FC0">
        <w:rPr>
          <w:rFonts w:ascii="Times New Roman" w:hAnsi="Times New Roman" w:cs="Times New Roman" w:hint="eastAsia"/>
        </w:rPr>
        <w:t xml:space="preserve">spectroscopy, recorded on a Microflex or Autoflex (Bruker Daltonics, Bremen,Germany). A matrix of </w:t>
      </w:r>
      <w:r w:rsidRPr="003C5FC0">
        <w:rPr>
          <w:rFonts w:ascii="Times New Roman" w:hAnsi="Times New Roman" w:cs="Times New Roman" w:hint="eastAsia"/>
        </w:rPr>
        <w:t>α</w:t>
      </w:r>
      <w:r w:rsidRPr="003C5FC0">
        <w:rPr>
          <w:rFonts w:ascii="Times New Roman" w:hAnsi="Times New Roman" w:cs="Times New Roman" w:hint="eastAsia"/>
        </w:rPr>
        <w:t>-cyano-4-hydroxy cinnamic acid was used. Alternatively, characterization was performed by UPLC</w:t>
      </w:r>
      <w:r w:rsidRPr="003C5FC0">
        <w:rPr>
          <w:rFonts w:ascii="Times New Roman" w:hAnsi="Times New Roman" w:cs="Times New Roman" w:hint="eastAsia"/>
        </w:rPr>
        <w:t>–</w:t>
      </w:r>
      <w:r w:rsidRPr="003C5FC0">
        <w:rPr>
          <w:rFonts w:ascii="Times New Roman" w:hAnsi="Times New Roman" w:cs="Times New Roman" w:hint="eastAsia"/>
        </w:rPr>
        <w:t>MS on a setup consisting of a Waters Acq</w:t>
      </w:r>
      <w:r w:rsidR="001E209F">
        <w:rPr>
          <w:rFonts w:ascii="Times New Roman" w:hAnsi="Times New Roman" w:cs="Times New Roman" w:hint="eastAsia"/>
        </w:rPr>
        <w:t>uity UPLC system connected to a</w:t>
      </w:r>
      <w:r w:rsidRPr="003C5FC0">
        <w:rPr>
          <w:rFonts w:ascii="Times New Roman" w:hAnsi="Times New Roman" w:cs="Times New Roman" w:hint="eastAsia"/>
        </w:rPr>
        <w:t xml:space="preserve"> LCT Premier XE mass spectrometer from Micromass, or by HPLC</w:t>
      </w:r>
      <w:r w:rsidRPr="003C5FC0">
        <w:rPr>
          <w:rFonts w:ascii="Times New Roman" w:hAnsi="Times New Roman" w:cs="Times New Roman" w:hint="eastAsia"/>
        </w:rPr>
        <w:t>–</w:t>
      </w:r>
      <w:r w:rsidRPr="003C5FC0">
        <w:rPr>
          <w:rFonts w:ascii="Times New Roman" w:hAnsi="Times New Roman" w:cs="Times New Roman" w:hint="eastAsia"/>
        </w:rPr>
        <w:t>MS on an Agilent 1200 series HPLC connected to an Agilent 6230 time-of-flight (TOF) system using solvent A</w:t>
      </w:r>
      <w:r w:rsidR="008F0CE4">
        <w:rPr>
          <w:rFonts w:ascii="Times New Roman" w:hAnsi="Times New Roman" w:cs="Times New Roman"/>
        </w:rPr>
        <w:t>2</w:t>
      </w:r>
      <w:r w:rsidRPr="003C5FC0">
        <w:rPr>
          <w:rFonts w:ascii="Times New Roman" w:hAnsi="Times New Roman" w:cs="Times New Roman" w:hint="eastAsia"/>
        </w:rPr>
        <w:t xml:space="preserve"> and solvent B</w:t>
      </w:r>
      <w:r w:rsidR="008F0CE4">
        <w:rPr>
          <w:rFonts w:ascii="Times New Roman" w:hAnsi="Times New Roman" w:cs="Times New Roman"/>
        </w:rPr>
        <w:t>2</w:t>
      </w:r>
      <w:r w:rsidRPr="003C5FC0">
        <w:rPr>
          <w:rFonts w:ascii="Times New Roman" w:hAnsi="Times New Roman" w:cs="Times New Roman" w:hint="eastAsia"/>
        </w:rPr>
        <w:t xml:space="preserve"> or 0.1% formic acid in H</w:t>
      </w:r>
      <w:r w:rsidRPr="008F0CE4">
        <w:rPr>
          <w:rFonts w:ascii="Times New Roman" w:hAnsi="Times New Roman" w:cs="Times New Roman" w:hint="eastAsia"/>
          <w:vertAlign w:val="subscript"/>
        </w:rPr>
        <w:t>2</w:t>
      </w:r>
      <w:r w:rsidR="008F0CE4">
        <w:rPr>
          <w:rFonts w:ascii="Times New Roman" w:hAnsi="Times New Roman" w:cs="Times New Roman" w:hint="eastAsia"/>
        </w:rPr>
        <w:t>O</w:t>
      </w:r>
      <w:r w:rsidRPr="003C5FC0">
        <w:rPr>
          <w:rFonts w:ascii="Times New Roman" w:hAnsi="Times New Roman" w:cs="Times New Roman" w:hint="eastAsia"/>
        </w:rPr>
        <w:t xml:space="preserve">. </w:t>
      </w:r>
      <w:r w:rsidR="0014760C">
        <w:rPr>
          <w:rFonts w:ascii="Times New Roman" w:hAnsi="Times New Roman" w:cs="Times New Roman"/>
        </w:rPr>
        <w:t>The pooled fractions were lyophilized.</w:t>
      </w:r>
    </w:p>
    <w:sectPr w:rsidR="00BD471E" w:rsidRPr="00A06ECF" w:rsidSect="00E94595">
      <w:headerReference w:type="default" r:id="rId9"/>
      <w:footerReference w:type="default" r:id="rId10"/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7BCEA3" w15:done="0"/>
  <w15:commentEx w15:paraId="44A4C001" w15:done="0"/>
  <w15:commentEx w15:paraId="7F66C837" w15:done="0"/>
  <w15:commentEx w15:paraId="251BEEBA" w15:done="0"/>
  <w15:commentEx w15:paraId="087265E1" w15:done="0"/>
  <w15:commentEx w15:paraId="3BA21C14" w15:done="0"/>
  <w15:commentEx w15:paraId="551C022E" w15:done="0"/>
  <w15:commentEx w15:paraId="2E8C9387" w15:done="0"/>
  <w15:commentEx w15:paraId="62045C56" w15:done="0"/>
  <w15:commentEx w15:paraId="07D251A7" w15:done="0"/>
  <w15:commentEx w15:paraId="2A9331DC" w15:done="0"/>
  <w15:commentEx w15:paraId="6E34C049" w15:done="0"/>
  <w15:commentEx w15:paraId="78C1B451" w15:done="0"/>
  <w15:commentEx w15:paraId="3A2F74BF" w15:done="0"/>
  <w15:commentEx w15:paraId="499E9DD3" w15:done="0"/>
  <w15:commentEx w15:paraId="0C0E1726" w15:done="0"/>
  <w15:commentEx w15:paraId="48BFD2DB" w15:done="0"/>
  <w15:commentEx w15:paraId="65198AB5" w15:done="0"/>
  <w15:commentEx w15:paraId="1FEB208A" w15:done="0"/>
  <w15:commentEx w15:paraId="0454A639" w15:done="0"/>
  <w15:commentEx w15:paraId="1A4C1F5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7999D" w14:textId="77777777" w:rsidR="00EE3A01" w:rsidRDefault="00EE3A01" w:rsidP="00AE7BBD">
      <w:r>
        <w:separator/>
      </w:r>
    </w:p>
  </w:endnote>
  <w:endnote w:type="continuationSeparator" w:id="0">
    <w:p w14:paraId="6C2D9BF8" w14:textId="77777777" w:rsidR="00EE3A01" w:rsidRDefault="00EE3A01" w:rsidP="00AE7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6631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BAF4C3" w14:textId="1899D6F6" w:rsidR="00EE3A01" w:rsidRDefault="00EE3A0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B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4C8DEC" w14:textId="77777777" w:rsidR="00EE3A01" w:rsidRDefault="00EE3A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96FDA" w14:textId="77777777" w:rsidR="00EE3A01" w:rsidRDefault="00EE3A01" w:rsidP="00AE7BBD">
      <w:r>
        <w:separator/>
      </w:r>
    </w:p>
  </w:footnote>
  <w:footnote w:type="continuationSeparator" w:id="0">
    <w:p w14:paraId="4516AD7A" w14:textId="77777777" w:rsidR="00EE3A01" w:rsidRDefault="00EE3A01" w:rsidP="00AE7B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3EEFE" w14:textId="77777777" w:rsidR="00EE3A01" w:rsidRDefault="00EE3A01">
    <w:pPr>
      <w:pStyle w:val="Header"/>
    </w:pPr>
  </w:p>
  <w:p w14:paraId="217469A1" w14:textId="77777777" w:rsidR="00EE3A01" w:rsidRDefault="00EE3A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03E3"/>
    <w:multiLevelType w:val="hybridMultilevel"/>
    <w:tmpl w:val="9FEEFD6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>
    <w:nsid w:val="0FA1361C"/>
    <w:multiLevelType w:val="hybridMultilevel"/>
    <w:tmpl w:val="6164BD92"/>
    <w:lvl w:ilvl="0" w:tplc="0809000B">
      <w:start w:val="1"/>
      <w:numFmt w:val="bullet"/>
      <w:lvlText w:val=""/>
      <w:lvlJc w:val="left"/>
      <w:pPr>
        <w:ind w:left="15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>
    <w:nsid w:val="1C1D4436"/>
    <w:multiLevelType w:val="hybridMultilevel"/>
    <w:tmpl w:val="0C127FA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>
    <w:nsid w:val="1ED04C61"/>
    <w:multiLevelType w:val="hybridMultilevel"/>
    <w:tmpl w:val="6204891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23A07978"/>
    <w:multiLevelType w:val="hybridMultilevel"/>
    <w:tmpl w:val="16C0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D84C47"/>
    <w:multiLevelType w:val="hybridMultilevel"/>
    <w:tmpl w:val="1E2AA7C8"/>
    <w:lvl w:ilvl="0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abstractNum w:abstractNumId="6">
    <w:nsid w:val="2DD207F1"/>
    <w:multiLevelType w:val="hybridMultilevel"/>
    <w:tmpl w:val="D3FC1D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672A5E"/>
    <w:multiLevelType w:val="hybridMultilevel"/>
    <w:tmpl w:val="2F10C04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C676A4D"/>
    <w:multiLevelType w:val="hybridMultilevel"/>
    <w:tmpl w:val="D4F41D3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72475B0"/>
    <w:multiLevelType w:val="hybridMultilevel"/>
    <w:tmpl w:val="82429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C06597"/>
    <w:multiLevelType w:val="hybridMultilevel"/>
    <w:tmpl w:val="646884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237084"/>
    <w:multiLevelType w:val="hybridMultilevel"/>
    <w:tmpl w:val="A7444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5C71A1"/>
    <w:multiLevelType w:val="hybridMultilevel"/>
    <w:tmpl w:val="20444A2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66E4153D"/>
    <w:multiLevelType w:val="hybridMultilevel"/>
    <w:tmpl w:val="07383BD0"/>
    <w:lvl w:ilvl="0" w:tplc="0809000B">
      <w:start w:val="1"/>
      <w:numFmt w:val="bullet"/>
      <w:lvlText w:val=""/>
      <w:lvlJc w:val="left"/>
      <w:pPr>
        <w:ind w:left="135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C210772"/>
    <w:multiLevelType w:val="hybridMultilevel"/>
    <w:tmpl w:val="F24017B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05B2935"/>
    <w:multiLevelType w:val="hybridMultilevel"/>
    <w:tmpl w:val="FC782CC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7BE7D40"/>
    <w:multiLevelType w:val="hybridMultilevel"/>
    <w:tmpl w:val="B4826EB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4"/>
  </w:num>
  <w:num w:numId="4">
    <w:abstractNumId w:val="3"/>
  </w:num>
  <w:num w:numId="5">
    <w:abstractNumId w:val="7"/>
  </w:num>
  <w:num w:numId="6">
    <w:abstractNumId w:val="2"/>
  </w:num>
  <w:num w:numId="7">
    <w:abstractNumId w:val="0"/>
  </w:num>
  <w:num w:numId="8">
    <w:abstractNumId w:val="12"/>
  </w:num>
  <w:num w:numId="9">
    <w:abstractNumId w:val="13"/>
  </w:num>
  <w:num w:numId="10">
    <w:abstractNumId w:val="15"/>
  </w:num>
  <w:num w:numId="11">
    <w:abstractNumId w:val="8"/>
  </w:num>
  <w:num w:numId="12">
    <w:abstractNumId w:val="16"/>
  </w:num>
  <w:num w:numId="13">
    <w:abstractNumId w:val="1"/>
  </w:num>
  <w:num w:numId="14">
    <w:abstractNumId w:val="5"/>
  </w:num>
  <w:num w:numId="15">
    <w:abstractNumId w:val="11"/>
  </w:num>
  <w:num w:numId="16">
    <w:abstractNumId w:val="9"/>
  </w:num>
  <w:num w:numId="17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 XU">
    <w15:presenceInfo w15:providerId="Windows Live" w15:userId="95c0d575eb5927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wevxvp02z5avexapd52p2xspxff2d2x5rf&quot;&gt;SQ-References-ver12-June2017&lt;record-ids&gt;&lt;item&gt;2075&lt;/item&gt;&lt;/record-ids&gt;&lt;/item&gt;&lt;/Libraries&gt;"/>
  </w:docVars>
  <w:rsids>
    <w:rsidRoot w:val="00630E25"/>
    <w:rsid w:val="00002F4E"/>
    <w:rsid w:val="00003483"/>
    <w:rsid w:val="00003A4B"/>
    <w:rsid w:val="00005BDF"/>
    <w:rsid w:val="00005C4F"/>
    <w:rsid w:val="00007714"/>
    <w:rsid w:val="00011481"/>
    <w:rsid w:val="00011635"/>
    <w:rsid w:val="00012890"/>
    <w:rsid w:val="0001620B"/>
    <w:rsid w:val="000164F7"/>
    <w:rsid w:val="0002224B"/>
    <w:rsid w:val="00022595"/>
    <w:rsid w:val="0002330C"/>
    <w:rsid w:val="00023E8B"/>
    <w:rsid w:val="00023E8E"/>
    <w:rsid w:val="00031C6B"/>
    <w:rsid w:val="00032FE8"/>
    <w:rsid w:val="00033DF1"/>
    <w:rsid w:val="00035662"/>
    <w:rsid w:val="00037858"/>
    <w:rsid w:val="00037CC9"/>
    <w:rsid w:val="0004004A"/>
    <w:rsid w:val="00042D2A"/>
    <w:rsid w:val="00042E0B"/>
    <w:rsid w:val="000439BF"/>
    <w:rsid w:val="00043A0A"/>
    <w:rsid w:val="000447E7"/>
    <w:rsid w:val="0004492C"/>
    <w:rsid w:val="00044C81"/>
    <w:rsid w:val="000450DD"/>
    <w:rsid w:val="0004523F"/>
    <w:rsid w:val="0004637D"/>
    <w:rsid w:val="00046C12"/>
    <w:rsid w:val="000471A8"/>
    <w:rsid w:val="0005000B"/>
    <w:rsid w:val="000501EB"/>
    <w:rsid w:val="000506BE"/>
    <w:rsid w:val="00051C94"/>
    <w:rsid w:val="00052916"/>
    <w:rsid w:val="00053765"/>
    <w:rsid w:val="000539E9"/>
    <w:rsid w:val="00053AEE"/>
    <w:rsid w:val="000540D7"/>
    <w:rsid w:val="00055072"/>
    <w:rsid w:val="000558D7"/>
    <w:rsid w:val="00055E2C"/>
    <w:rsid w:val="000562F6"/>
    <w:rsid w:val="00060F23"/>
    <w:rsid w:val="000612AC"/>
    <w:rsid w:val="00062EE6"/>
    <w:rsid w:val="000645F6"/>
    <w:rsid w:val="0006524D"/>
    <w:rsid w:val="0006655B"/>
    <w:rsid w:val="00066BD0"/>
    <w:rsid w:val="00066D26"/>
    <w:rsid w:val="00067E21"/>
    <w:rsid w:val="00067FF9"/>
    <w:rsid w:val="000717F0"/>
    <w:rsid w:val="00071899"/>
    <w:rsid w:val="00071B89"/>
    <w:rsid w:val="000721C8"/>
    <w:rsid w:val="000734E9"/>
    <w:rsid w:val="00074637"/>
    <w:rsid w:val="00074A67"/>
    <w:rsid w:val="0008052E"/>
    <w:rsid w:val="00080A49"/>
    <w:rsid w:val="00083BD1"/>
    <w:rsid w:val="0008419B"/>
    <w:rsid w:val="00084554"/>
    <w:rsid w:val="00085784"/>
    <w:rsid w:val="000865DA"/>
    <w:rsid w:val="0008691B"/>
    <w:rsid w:val="00087269"/>
    <w:rsid w:val="000901CA"/>
    <w:rsid w:val="00090BD5"/>
    <w:rsid w:val="000928E0"/>
    <w:rsid w:val="00092F6E"/>
    <w:rsid w:val="0009367F"/>
    <w:rsid w:val="00094475"/>
    <w:rsid w:val="000951FD"/>
    <w:rsid w:val="0009623C"/>
    <w:rsid w:val="00097031"/>
    <w:rsid w:val="000A0EFD"/>
    <w:rsid w:val="000A14B7"/>
    <w:rsid w:val="000A2562"/>
    <w:rsid w:val="000A484B"/>
    <w:rsid w:val="000A6EDF"/>
    <w:rsid w:val="000A7D15"/>
    <w:rsid w:val="000A7DA9"/>
    <w:rsid w:val="000B094A"/>
    <w:rsid w:val="000B099A"/>
    <w:rsid w:val="000B0F73"/>
    <w:rsid w:val="000B17BF"/>
    <w:rsid w:val="000B1D77"/>
    <w:rsid w:val="000B2E1F"/>
    <w:rsid w:val="000B3314"/>
    <w:rsid w:val="000B353B"/>
    <w:rsid w:val="000B37E8"/>
    <w:rsid w:val="000B3A16"/>
    <w:rsid w:val="000B6AF0"/>
    <w:rsid w:val="000B6D46"/>
    <w:rsid w:val="000B7F29"/>
    <w:rsid w:val="000C0242"/>
    <w:rsid w:val="000C2BF7"/>
    <w:rsid w:val="000C435A"/>
    <w:rsid w:val="000C46AA"/>
    <w:rsid w:val="000C6388"/>
    <w:rsid w:val="000C69DF"/>
    <w:rsid w:val="000D0820"/>
    <w:rsid w:val="000D17C4"/>
    <w:rsid w:val="000D24DB"/>
    <w:rsid w:val="000D32E2"/>
    <w:rsid w:val="000D3BF0"/>
    <w:rsid w:val="000D47B5"/>
    <w:rsid w:val="000D502A"/>
    <w:rsid w:val="000D709A"/>
    <w:rsid w:val="000E049F"/>
    <w:rsid w:val="000E3572"/>
    <w:rsid w:val="000E3CB6"/>
    <w:rsid w:val="000E3DE0"/>
    <w:rsid w:val="000E46CC"/>
    <w:rsid w:val="000E579F"/>
    <w:rsid w:val="000E7043"/>
    <w:rsid w:val="000F03F7"/>
    <w:rsid w:val="000F055F"/>
    <w:rsid w:val="000F14E0"/>
    <w:rsid w:val="000F26AF"/>
    <w:rsid w:val="000F2C0F"/>
    <w:rsid w:val="000F361C"/>
    <w:rsid w:val="000F3D9B"/>
    <w:rsid w:val="000F4135"/>
    <w:rsid w:val="000F44DA"/>
    <w:rsid w:val="000F4F24"/>
    <w:rsid w:val="000F770D"/>
    <w:rsid w:val="000F7C58"/>
    <w:rsid w:val="00100C60"/>
    <w:rsid w:val="00103DBB"/>
    <w:rsid w:val="001053CF"/>
    <w:rsid w:val="0010551A"/>
    <w:rsid w:val="001055BC"/>
    <w:rsid w:val="00105D59"/>
    <w:rsid w:val="001112C1"/>
    <w:rsid w:val="001113EC"/>
    <w:rsid w:val="00111BAE"/>
    <w:rsid w:val="001122ED"/>
    <w:rsid w:val="00112760"/>
    <w:rsid w:val="0011486B"/>
    <w:rsid w:val="00115168"/>
    <w:rsid w:val="00115760"/>
    <w:rsid w:val="0011594E"/>
    <w:rsid w:val="001167E3"/>
    <w:rsid w:val="00116D38"/>
    <w:rsid w:val="001178C3"/>
    <w:rsid w:val="00122E10"/>
    <w:rsid w:val="00123A48"/>
    <w:rsid w:val="00123FC6"/>
    <w:rsid w:val="00124C61"/>
    <w:rsid w:val="00124F41"/>
    <w:rsid w:val="00125300"/>
    <w:rsid w:val="00126F1E"/>
    <w:rsid w:val="00130926"/>
    <w:rsid w:val="00131842"/>
    <w:rsid w:val="00131D7A"/>
    <w:rsid w:val="00131DB9"/>
    <w:rsid w:val="00131F0C"/>
    <w:rsid w:val="00132CCB"/>
    <w:rsid w:val="001347ED"/>
    <w:rsid w:val="001359C2"/>
    <w:rsid w:val="00135F09"/>
    <w:rsid w:val="001364BD"/>
    <w:rsid w:val="00136879"/>
    <w:rsid w:val="00136A01"/>
    <w:rsid w:val="00140911"/>
    <w:rsid w:val="00141038"/>
    <w:rsid w:val="0014327C"/>
    <w:rsid w:val="00144F2A"/>
    <w:rsid w:val="0014760C"/>
    <w:rsid w:val="00147EA3"/>
    <w:rsid w:val="00151978"/>
    <w:rsid w:val="00152A06"/>
    <w:rsid w:val="00153518"/>
    <w:rsid w:val="00154E76"/>
    <w:rsid w:val="0015509F"/>
    <w:rsid w:val="00156094"/>
    <w:rsid w:val="0015640B"/>
    <w:rsid w:val="0015676D"/>
    <w:rsid w:val="00156A2B"/>
    <w:rsid w:val="001577F3"/>
    <w:rsid w:val="00157950"/>
    <w:rsid w:val="00160ADE"/>
    <w:rsid w:val="001624A0"/>
    <w:rsid w:val="00162D16"/>
    <w:rsid w:val="00163940"/>
    <w:rsid w:val="00163B28"/>
    <w:rsid w:val="00163FC4"/>
    <w:rsid w:val="001664A5"/>
    <w:rsid w:val="001666FE"/>
    <w:rsid w:val="00167EDF"/>
    <w:rsid w:val="00167FC9"/>
    <w:rsid w:val="001707D5"/>
    <w:rsid w:val="001709EB"/>
    <w:rsid w:val="00170E6B"/>
    <w:rsid w:val="00170F48"/>
    <w:rsid w:val="00172812"/>
    <w:rsid w:val="00172911"/>
    <w:rsid w:val="00174775"/>
    <w:rsid w:val="00174AD8"/>
    <w:rsid w:val="001758BE"/>
    <w:rsid w:val="0017635E"/>
    <w:rsid w:val="001774C4"/>
    <w:rsid w:val="00180530"/>
    <w:rsid w:val="00181763"/>
    <w:rsid w:val="00181979"/>
    <w:rsid w:val="001829B1"/>
    <w:rsid w:val="001829FD"/>
    <w:rsid w:val="00182A89"/>
    <w:rsid w:val="00182C92"/>
    <w:rsid w:val="001838C9"/>
    <w:rsid w:val="00183904"/>
    <w:rsid w:val="0018395A"/>
    <w:rsid w:val="001849F0"/>
    <w:rsid w:val="00185FE4"/>
    <w:rsid w:val="00190CD2"/>
    <w:rsid w:val="00192DFD"/>
    <w:rsid w:val="001938DD"/>
    <w:rsid w:val="00193D15"/>
    <w:rsid w:val="00194335"/>
    <w:rsid w:val="001945B0"/>
    <w:rsid w:val="00197070"/>
    <w:rsid w:val="001A0466"/>
    <w:rsid w:val="001A051B"/>
    <w:rsid w:val="001A0BD7"/>
    <w:rsid w:val="001A2CF0"/>
    <w:rsid w:val="001A2F62"/>
    <w:rsid w:val="001A3316"/>
    <w:rsid w:val="001A445A"/>
    <w:rsid w:val="001A5040"/>
    <w:rsid w:val="001B02FC"/>
    <w:rsid w:val="001B254D"/>
    <w:rsid w:val="001B283D"/>
    <w:rsid w:val="001B3598"/>
    <w:rsid w:val="001B5B55"/>
    <w:rsid w:val="001B658D"/>
    <w:rsid w:val="001B6927"/>
    <w:rsid w:val="001B7553"/>
    <w:rsid w:val="001C06C7"/>
    <w:rsid w:val="001C0933"/>
    <w:rsid w:val="001C0EBC"/>
    <w:rsid w:val="001C28F0"/>
    <w:rsid w:val="001C349C"/>
    <w:rsid w:val="001C35CC"/>
    <w:rsid w:val="001C3BA2"/>
    <w:rsid w:val="001C3BE1"/>
    <w:rsid w:val="001C403F"/>
    <w:rsid w:val="001C6375"/>
    <w:rsid w:val="001C71C9"/>
    <w:rsid w:val="001D02D2"/>
    <w:rsid w:val="001D039B"/>
    <w:rsid w:val="001D084F"/>
    <w:rsid w:val="001D0CC6"/>
    <w:rsid w:val="001D19AA"/>
    <w:rsid w:val="001D2D79"/>
    <w:rsid w:val="001D484B"/>
    <w:rsid w:val="001D5894"/>
    <w:rsid w:val="001D6E82"/>
    <w:rsid w:val="001E0D44"/>
    <w:rsid w:val="001E111A"/>
    <w:rsid w:val="001E1972"/>
    <w:rsid w:val="001E1BEE"/>
    <w:rsid w:val="001E209F"/>
    <w:rsid w:val="001E30A8"/>
    <w:rsid w:val="001E3478"/>
    <w:rsid w:val="001E4278"/>
    <w:rsid w:val="001E4B41"/>
    <w:rsid w:val="001E4D7E"/>
    <w:rsid w:val="001E609D"/>
    <w:rsid w:val="001E6333"/>
    <w:rsid w:val="001E6374"/>
    <w:rsid w:val="001E67A6"/>
    <w:rsid w:val="001E6ADC"/>
    <w:rsid w:val="001E7AF2"/>
    <w:rsid w:val="001F1A2A"/>
    <w:rsid w:val="001F3C52"/>
    <w:rsid w:val="001F5C09"/>
    <w:rsid w:val="00200FB7"/>
    <w:rsid w:val="00201B85"/>
    <w:rsid w:val="00203247"/>
    <w:rsid w:val="00203340"/>
    <w:rsid w:val="00203C73"/>
    <w:rsid w:val="00210681"/>
    <w:rsid w:val="00210808"/>
    <w:rsid w:val="00210CAC"/>
    <w:rsid w:val="0021384F"/>
    <w:rsid w:val="002139DF"/>
    <w:rsid w:val="00213ECD"/>
    <w:rsid w:val="00214334"/>
    <w:rsid w:val="002158A0"/>
    <w:rsid w:val="00216C0C"/>
    <w:rsid w:val="0021722F"/>
    <w:rsid w:val="0021737D"/>
    <w:rsid w:val="0021743B"/>
    <w:rsid w:val="00217F1C"/>
    <w:rsid w:val="002200D3"/>
    <w:rsid w:val="0022125D"/>
    <w:rsid w:val="00222152"/>
    <w:rsid w:val="00222900"/>
    <w:rsid w:val="00222E39"/>
    <w:rsid w:val="00224E01"/>
    <w:rsid w:val="00225468"/>
    <w:rsid w:val="00225638"/>
    <w:rsid w:val="00230646"/>
    <w:rsid w:val="0023102C"/>
    <w:rsid w:val="0023103C"/>
    <w:rsid w:val="00231175"/>
    <w:rsid w:val="00233AF1"/>
    <w:rsid w:val="00233DCE"/>
    <w:rsid w:val="00234087"/>
    <w:rsid w:val="002343A0"/>
    <w:rsid w:val="002348FE"/>
    <w:rsid w:val="002364EC"/>
    <w:rsid w:val="00240C6A"/>
    <w:rsid w:val="00241DB1"/>
    <w:rsid w:val="00243CA7"/>
    <w:rsid w:val="00243E2A"/>
    <w:rsid w:val="00244492"/>
    <w:rsid w:val="002449A0"/>
    <w:rsid w:val="0024550D"/>
    <w:rsid w:val="00246F18"/>
    <w:rsid w:val="00246FAF"/>
    <w:rsid w:val="00247018"/>
    <w:rsid w:val="00247F10"/>
    <w:rsid w:val="002505A2"/>
    <w:rsid w:val="0025224A"/>
    <w:rsid w:val="00253613"/>
    <w:rsid w:val="00253A46"/>
    <w:rsid w:val="00253D20"/>
    <w:rsid w:val="00253DD7"/>
    <w:rsid w:val="00254C5B"/>
    <w:rsid w:val="00254D42"/>
    <w:rsid w:val="00255433"/>
    <w:rsid w:val="00257A04"/>
    <w:rsid w:val="00260340"/>
    <w:rsid w:val="00260C99"/>
    <w:rsid w:val="00262867"/>
    <w:rsid w:val="00263C17"/>
    <w:rsid w:val="00265294"/>
    <w:rsid w:val="0026556F"/>
    <w:rsid w:val="00265B3A"/>
    <w:rsid w:val="00266499"/>
    <w:rsid w:val="002665FB"/>
    <w:rsid w:val="002672CE"/>
    <w:rsid w:val="00267372"/>
    <w:rsid w:val="0026777C"/>
    <w:rsid w:val="00267E8C"/>
    <w:rsid w:val="0027025C"/>
    <w:rsid w:val="002715E1"/>
    <w:rsid w:val="002717DD"/>
    <w:rsid w:val="002724CA"/>
    <w:rsid w:val="0027276E"/>
    <w:rsid w:val="0027284F"/>
    <w:rsid w:val="00273320"/>
    <w:rsid w:val="00277A77"/>
    <w:rsid w:val="00277F41"/>
    <w:rsid w:val="00280A58"/>
    <w:rsid w:val="0028597B"/>
    <w:rsid w:val="00285AC8"/>
    <w:rsid w:val="00287906"/>
    <w:rsid w:val="002902D3"/>
    <w:rsid w:val="00293ECB"/>
    <w:rsid w:val="00295963"/>
    <w:rsid w:val="002969F1"/>
    <w:rsid w:val="00297EA9"/>
    <w:rsid w:val="002A0B39"/>
    <w:rsid w:val="002A1539"/>
    <w:rsid w:val="002A1B90"/>
    <w:rsid w:val="002A2077"/>
    <w:rsid w:val="002A268A"/>
    <w:rsid w:val="002A3E65"/>
    <w:rsid w:val="002A50E1"/>
    <w:rsid w:val="002A531E"/>
    <w:rsid w:val="002A5535"/>
    <w:rsid w:val="002A5CCC"/>
    <w:rsid w:val="002B1ED7"/>
    <w:rsid w:val="002B398E"/>
    <w:rsid w:val="002B3B1E"/>
    <w:rsid w:val="002B4090"/>
    <w:rsid w:val="002B5325"/>
    <w:rsid w:val="002B6D73"/>
    <w:rsid w:val="002B7473"/>
    <w:rsid w:val="002C1668"/>
    <w:rsid w:val="002C3B40"/>
    <w:rsid w:val="002C4A51"/>
    <w:rsid w:val="002C4DA8"/>
    <w:rsid w:val="002C53FE"/>
    <w:rsid w:val="002C5AFE"/>
    <w:rsid w:val="002C61D3"/>
    <w:rsid w:val="002C78F0"/>
    <w:rsid w:val="002D09B9"/>
    <w:rsid w:val="002D0B45"/>
    <w:rsid w:val="002D115B"/>
    <w:rsid w:val="002D2444"/>
    <w:rsid w:val="002D2665"/>
    <w:rsid w:val="002D3494"/>
    <w:rsid w:val="002D3CC2"/>
    <w:rsid w:val="002D3E37"/>
    <w:rsid w:val="002D42FB"/>
    <w:rsid w:val="002D6942"/>
    <w:rsid w:val="002D72C7"/>
    <w:rsid w:val="002E1440"/>
    <w:rsid w:val="002E1940"/>
    <w:rsid w:val="002E35D7"/>
    <w:rsid w:val="002E3FBE"/>
    <w:rsid w:val="002E440F"/>
    <w:rsid w:val="002E4858"/>
    <w:rsid w:val="002E4947"/>
    <w:rsid w:val="002E5352"/>
    <w:rsid w:val="002E61AE"/>
    <w:rsid w:val="002E640B"/>
    <w:rsid w:val="002E7D06"/>
    <w:rsid w:val="002F359F"/>
    <w:rsid w:val="002F3992"/>
    <w:rsid w:val="002F5F2F"/>
    <w:rsid w:val="002F73A3"/>
    <w:rsid w:val="00301909"/>
    <w:rsid w:val="0030223B"/>
    <w:rsid w:val="00302591"/>
    <w:rsid w:val="00302E5E"/>
    <w:rsid w:val="00303721"/>
    <w:rsid w:val="00304FA2"/>
    <w:rsid w:val="00306DB5"/>
    <w:rsid w:val="003075F7"/>
    <w:rsid w:val="0031001D"/>
    <w:rsid w:val="0031250D"/>
    <w:rsid w:val="003128BE"/>
    <w:rsid w:val="00312AA1"/>
    <w:rsid w:val="00312B2F"/>
    <w:rsid w:val="003144BB"/>
    <w:rsid w:val="00314AE0"/>
    <w:rsid w:val="00315346"/>
    <w:rsid w:val="00317AB4"/>
    <w:rsid w:val="00320E20"/>
    <w:rsid w:val="00321087"/>
    <w:rsid w:val="00321A71"/>
    <w:rsid w:val="00321EE7"/>
    <w:rsid w:val="0032378C"/>
    <w:rsid w:val="003238D4"/>
    <w:rsid w:val="0032438A"/>
    <w:rsid w:val="00325D9F"/>
    <w:rsid w:val="003260E5"/>
    <w:rsid w:val="00326763"/>
    <w:rsid w:val="003267E9"/>
    <w:rsid w:val="00326B5D"/>
    <w:rsid w:val="00326E38"/>
    <w:rsid w:val="00327136"/>
    <w:rsid w:val="0032786A"/>
    <w:rsid w:val="00327E2D"/>
    <w:rsid w:val="00330F59"/>
    <w:rsid w:val="00331A5F"/>
    <w:rsid w:val="00332D46"/>
    <w:rsid w:val="00332F8D"/>
    <w:rsid w:val="00334A89"/>
    <w:rsid w:val="003361AB"/>
    <w:rsid w:val="00337EE2"/>
    <w:rsid w:val="00343797"/>
    <w:rsid w:val="00344C06"/>
    <w:rsid w:val="00344F99"/>
    <w:rsid w:val="00345AD0"/>
    <w:rsid w:val="0034621E"/>
    <w:rsid w:val="003464E4"/>
    <w:rsid w:val="00352E9B"/>
    <w:rsid w:val="003534DE"/>
    <w:rsid w:val="003605AF"/>
    <w:rsid w:val="00361AF8"/>
    <w:rsid w:val="00363F10"/>
    <w:rsid w:val="003644D4"/>
    <w:rsid w:val="00364874"/>
    <w:rsid w:val="00365125"/>
    <w:rsid w:val="003661D4"/>
    <w:rsid w:val="003676CB"/>
    <w:rsid w:val="00370A83"/>
    <w:rsid w:val="00371FE9"/>
    <w:rsid w:val="0037293D"/>
    <w:rsid w:val="003733C6"/>
    <w:rsid w:val="003739CD"/>
    <w:rsid w:val="0037560C"/>
    <w:rsid w:val="00376F19"/>
    <w:rsid w:val="00377C11"/>
    <w:rsid w:val="00377D11"/>
    <w:rsid w:val="0038005E"/>
    <w:rsid w:val="0038012A"/>
    <w:rsid w:val="003802B6"/>
    <w:rsid w:val="00382F4E"/>
    <w:rsid w:val="00383290"/>
    <w:rsid w:val="00383F79"/>
    <w:rsid w:val="00384347"/>
    <w:rsid w:val="00385094"/>
    <w:rsid w:val="00385C99"/>
    <w:rsid w:val="00385F9E"/>
    <w:rsid w:val="00390945"/>
    <w:rsid w:val="003916D2"/>
    <w:rsid w:val="00391D95"/>
    <w:rsid w:val="00392807"/>
    <w:rsid w:val="00392CB7"/>
    <w:rsid w:val="00393941"/>
    <w:rsid w:val="00397325"/>
    <w:rsid w:val="00397373"/>
    <w:rsid w:val="0039769F"/>
    <w:rsid w:val="00397794"/>
    <w:rsid w:val="0039780C"/>
    <w:rsid w:val="00397D2D"/>
    <w:rsid w:val="003A0743"/>
    <w:rsid w:val="003A07D7"/>
    <w:rsid w:val="003A6041"/>
    <w:rsid w:val="003A6D8A"/>
    <w:rsid w:val="003A6EA5"/>
    <w:rsid w:val="003B1A78"/>
    <w:rsid w:val="003B259D"/>
    <w:rsid w:val="003B3B5C"/>
    <w:rsid w:val="003B4043"/>
    <w:rsid w:val="003B42A0"/>
    <w:rsid w:val="003B490C"/>
    <w:rsid w:val="003B5E5F"/>
    <w:rsid w:val="003B7AB6"/>
    <w:rsid w:val="003C2097"/>
    <w:rsid w:val="003C35B5"/>
    <w:rsid w:val="003C36BD"/>
    <w:rsid w:val="003C5FC0"/>
    <w:rsid w:val="003D0DE4"/>
    <w:rsid w:val="003D1B43"/>
    <w:rsid w:val="003D1FDC"/>
    <w:rsid w:val="003D4768"/>
    <w:rsid w:val="003D4A09"/>
    <w:rsid w:val="003D54B7"/>
    <w:rsid w:val="003D5662"/>
    <w:rsid w:val="003D59B6"/>
    <w:rsid w:val="003D5B04"/>
    <w:rsid w:val="003D5E66"/>
    <w:rsid w:val="003D6C4F"/>
    <w:rsid w:val="003E4105"/>
    <w:rsid w:val="003E44B3"/>
    <w:rsid w:val="003E7550"/>
    <w:rsid w:val="003F0571"/>
    <w:rsid w:val="003F0887"/>
    <w:rsid w:val="003F0A6F"/>
    <w:rsid w:val="003F1220"/>
    <w:rsid w:val="003F1A5F"/>
    <w:rsid w:val="003F3ECC"/>
    <w:rsid w:val="003F4626"/>
    <w:rsid w:val="003F53A5"/>
    <w:rsid w:val="003F55FC"/>
    <w:rsid w:val="003F66DE"/>
    <w:rsid w:val="003F6B8D"/>
    <w:rsid w:val="003F6E13"/>
    <w:rsid w:val="003F6F39"/>
    <w:rsid w:val="003F7EF7"/>
    <w:rsid w:val="004000D5"/>
    <w:rsid w:val="004019DF"/>
    <w:rsid w:val="00401C5A"/>
    <w:rsid w:val="00402410"/>
    <w:rsid w:val="00402448"/>
    <w:rsid w:val="00402924"/>
    <w:rsid w:val="00403534"/>
    <w:rsid w:val="00403B09"/>
    <w:rsid w:val="004040AE"/>
    <w:rsid w:val="0040595F"/>
    <w:rsid w:val="0040603C"/>
    <w:rsid w:val="004066B4"/>
    <w:rsid w:val="0040749A"/>
    <w:rsid w:val="00407791"/>
    <w:rsid w:val="00410E96"/>
    <w:rsid w:val="004123A7"/>
    <w:rsid w:val="004125D5"/>
    <w:rsid w:val="00412635"/>
    <w:rsid w:val="00413983"/>
    <w:rsid w:val="00415507"/>
    <w:rsid w:val="00415F51"/>
    <w:rsid w:val="004169DE"/>
    <w:rsid w:val="004178E0"/>
    <w:rsid w:val="00420362"/>
    <w:rsid w:val="0042042F"/>
    <w:rsid w:val="00421799"/>
    <w:rsid w:val="00422046"/>
    <w:rsid w:val="00422931"/>
    <w:rsid w:val="00424DC8"/>
    <w:rsid w:val="004253AE"/>
    <w:rsid w:val="00425424"/>
    <w:rsid w:val="0042565B"/>
    <w:rsid w:val="00425DFB"/>
    <w:rsid w:val="00425EA2"/>
    <w:rsid w:val="004260B4"/>
    <w:rsid w:val="0042625C"/>
    <w:rsid w:val="00426A33"/>
    <w:rsid w:val="00430374"/>
    <w:rsid w:val="00430A68"/>
    <w:rsid w:val="00431C69"/>
    <w:rsid w:val="00432477"/>
    <w:rsid w:val="00433934"/>
    <w:rsid w:val="00433B72"/>
    <w:rsid w:val="00434CD3"/>
    <w:rsid w:val="004363B7"/>
    <w:rsid w:val="00436BE7"/>
    <w:rsid w:val="00437623"/>
    <w:rsid w:val="00440AC3"/>
    <w:rsid w:val="00440E6D"/>
    <w:rsid w:val="00442BAB"/>
    <w:rsid w:val="004457C7"/>
    <w:rsid w:val="0044672E"/>
    <w:rsid w:val="00446751"/>
    <w:rsid w:val="00447909"/>
    <w:rsid w:val="00450E9B"/>
    <w:rsid w:val="00451139"/>
    <w:rsid w:val="00452848"/>
    <w:rsid w:val="00453000"/>
    <w:rsid w:val="00453EDB"/>
    <w:rsid w:val="004544A7"/>
    <w:rsid w:val="00454DDF"/>
    <w:rsid w:val="00455039"/>
    <w:rsid w:val="00455E1E"/>
    <w:rsid w:val="00456B6B"/>
    <w:rsid w:val="0045795D"/>
    <w:rsid w:val="00461572"/>
    <w:rsid w:val="004617D7"/>
    <w:rsid w:val="00462E5F"/>
    <w:rsid w:val="00463625"/>
    <w:rsid w:val="00463A7A"/>
    <w:rsid w:val="00463C35"/>
    <w:rsid w:val="0046437B"/>
    <w:rsid w:val="0046567D"/>
    <w:rsid w:val="00467211"/>
    <w:rsid w:val="00470FB4"/>
    <w:rsid w:val="00472A0F"/>
    <w:rsid w:val="00474F12"/>
    <w:rsid w:val="0047582C"/>
    <w:rsid w:val="004762F5"/>
    <w:rsid w:val="0048101E"/>
    <w:rsid w:val="0048115D"/>
    <w:rsid w:val="004819A6"/>
    <w:rsid w:val="004819FD"/>
    <w:rsid w:val="00483FB4"/>
    <w:rsid w:val="004857B4"/>
    <w:rsid w:val="00485D56"/>
    <w:rsid w:val="00487EFF"/>
    <w:rsid w:val="0049017B"/>
    <w:rsid w:val="004909F1"/>
    <w:rsid w:val="00492F77"/>
    <w:rsid w:val="004931AD"/>
    <w:rsid w:val="004932E3"/>
    <w:rsid w:val="00494187"/>
    <w:rsid w:val="0049451B"/>
    <w:rsid w:val="004956C4"/>
    <w:rsid w:val="00496A40"/>
    <w:rsid w:val="004979C6"/>
    <w:rsid w:val="004A11F0"/>
    <w:rsid w:val="004A2541"/>
    <w:rsid w:val="004A3410"/>
    <w:rsid w:val="004A5B7A"/>
    <w:rsid w:val="004A70A6"/>
    <w:rsid w:val="004B031F"/>
    <w:rsid w:val="004B10BF"/>
    <w:rsid w:val="004B208D"/>
    <w:rsid w:val="004B2327"/>
    <w:rsid w:val="004B2F1A"/>
    <w:rsid w:val="004B723B"/>
    <w:rsid w:val="004C19AC"/>
    <w:rsid w:val="004C237C"/>
    <w:rsid w:val="004C2619"/>
    <w:rsid w:val="004C295D"/>
    <w:rsid w:val="004C42E4"/>
    <w:rsid w:val="004C4B82"/>
    <w:rsid w:val="004C5026"/>
    <w:rsid w:val="004C5BB8"/>
    <w:rsid w:val="004C6411"/>
    <w:rsid w:val="004C6932"/>
    <w:rsid w:val="004C6CAA"/>
    <w:rsid w:val="004D0512"/>
    <w:rsid w:val="004D0FDE"/>
    <w:rsid w:val="004D183F"/>
    <w:rsid w:val="004D54A5"/>
    <w:rsid w:val="004D71B5"/>
    <w:rsid w:val="004D777A"/>
    <w:rsid w:val="004E16DB"/>
    <w:rsid w:val="004E37EE"/>
    <w:rsid w:val="004E3912"/>
    <w:rsid w:val="004E52EA"/>
    <w:rsid w:val="004E5F60"/>
    <w:rsid w:val="004E614E"/>
    <w:rsid w:val="004E70CC"/>
    <w:rsid w:val="004E71F6"/>
    <w:rsid w:val="004E7400"/>
    <w:rsid w:val="004F029E"/>
    <w:rsid w:val="004F1C88"/>
    <w:rsid w:val="004F21FF"/>
    <w:rsid w:val="004F2F06"/>
    <w:rsid w:val="004F3A77"/>
    <w:rsid w:val="004F4495"/>
    <w:rsid w:val="004F596D"/>
    <w:rsid w:val="004F5D9B"/>
    <w:rsid w:val="004F6383"/>
    <w:rsid w:val="004F6457"/>
    <w:rsid w:val="004F7BCF"/>
    <w:rsid w:val="005017D9"/>
    <w:rsid w:val="00503562"/>
    <w:rsid w:val="00504627"/>
    <w:rsid w:val="00505FB5"/>
    <w:rsid w:val="00507649"/>
    <w:rsid w:val="005079E2"/>
    <w:rsid w:val="005103F5"/>
    <w:rsid w:val="00511236"/>
    <w:rsid w:val="00512AEB"/>
    <w:rsid w:val="0051407A"/>
    <w:rsid w:val="00515466"/>
    <w:rsid w:val="0051610D"/>
    <w:rsid w:val="005170D0"/>
    <w:rsid w:val="005212F4"/>
    <w:rsid w:val="00521F08"/>
    <w:rsid w:val="00523D18"/>
    <w:rsid w:val="005240AB"/>
    <w:rsid w:val="00525FF6"/>
    <w:rsid w:val="00531645"/>
    <w:rsid w:val="00532433"/>
    <w:rsid w:val="005327E4"/>
    <w:rsid w:val="00532A23"/>
    <w:rsid w:val="0053351F"/>
    <w:rsid w:val="005346E4"/>
    <w:rsid w:val="0053569A"/>
    <w:rsid w:val="00536F8F"/>
    <w:rsid w:val="0054013E"/>
    <w:rsid w:val="00540FCB"/>
    <w:rsid w:val="005422A4"/>
    <w:rsid w:val="005424CF"/>
    <w:rsid w:val="00542658"/>
    <w:rsid w:val="00543831"/>
    <w:rsid w:val="00543BFC"/>
    <w:rsid w:val="00545EF3"/>
    <w:rsid w:val="0054612B"/>
    <w:rsid w:val="00546BCA"/>
    <w:rsid w:val="00551B2A"/>
    <w:rsid w:val="005574F2"/>
    <w:rsid w:val="00557C60"/>
    <w:rsid w:val="00560938"/>
    <w:rsid w:val="00562324"/>
    <w:rsid w:val="00564369"/>
    <w:rsid w:val="005664B6"/>
    <w:rsid w:val="00566BB7"/>
    <w:rsid w:val="005670A3"/>
    <w:rsid w:val="00571155"/>
    <w:rsid w:val="00571168"/>
    <w:rsid w:val="00571E18"/>
    <w:rsid w:val="005725DD"/>
    <w:rsid w:val="005751AD"/>
    <w:rsid w:val="00576EC7"/>
    <w:rsid w:val="005827F9"/>
    <w:rsid w:val="00584B80"/>
    <w:rsid w:val="00584D27"/>
    <w:rsid w:val="00584E0F"/>
    <w:rsid w:val="005862F5"/>
    <w:rsid w:val="0058647A"/>
    <w:rsid w:val="005867F7"/>
    <w:rsid w:val="00586BA2"/>
    <w:rsid w:val="00587A5D"/>
    <w:rsid w:val="00590186"/>
    <w:rsid w:val="00592466"/>
    <w:rsid w:val="00593641"/>
    <w:rsid w:val="00594F67"/>
    <w:rsid w:val="005951D1"/>
    <w:rsid w:val="00595BDF"/>
    <w:rsid w:val="005961AD"/>
    <w:rsid w:val="0059719D"/>
    <w:rsid w:val="005A0056"/>
    <w:rsid w:val="005A08FF"/>
    <w:rsid w:val="005A0AEB"/>
    <w:rsid w:val="005A1842"/>
    <w:rsid w:val="005A1861"/>
    <w:rsid w:val="005A383B"/>
    <w:rsid w:val="005A3E32"/>
    <w:rsid w:val="005A69B6"/>
    <w:rsid w:val="005A793C"/>
    <w:rsid w:val="005B0BD4"/>
    <w:rsid w:val="005B1E5C"/>
    <w:rsid w:val="005B2964"/>
    <w:rsid w:val="005B2C61"/>
    <w:rsid w:val="005B2C83"/>
    <w:rsid w:val="005B3253"/>
    <w:rsid w:val="005B45B8"/>
    <w:rsid w:val="005B4671"/>
    <w:rsid w:val="005B5041"/>
    <w:rsid w:val="005B6600"/>
    <w:rsid w:val="005B6D21"/>
    <w:rsid w:val="005B70BC"/>
    <w:rsid w:val="005B7C45"/>
    <w:rsid w:val="005C0784"/>
    <w:rsid w:val="005C20A2"/>
    <w:rsid w:val="005C2E65"/>
    <w:rsid w:val="005C355D"/>
    <w:rsid w:val="005C3D4E"/>
    <w:rsid w:val="005C6C0F"/>
    <w:rsid w:val="005C755A"/>
    <w:rsid w:val="005D03F7"/>
    <w:rsid w:val="005D225B"/>
    <w:rsid w:val="005D269F"/>
    <w:rsid w:val="005D31DC"/>
    <w:rsid w:val="005D4655"/>
    <w:rsid w:val="005D4772"/>
    <w:rsid w:val="005D5861"/>
    <w:rsid w:val="005D5F4F"/>
    <w:rsid w:val="005D62D9"/>
    <w:rsid w:val="005D7B0E"/>
    <w:rsid w:val="005E06BC"/>
    <w:rsid w:val="005E0C29"/>
    <w:rsid w:val="005E0CC6"/>
    <w:rsid w:val="005E19BC"/>
    <w:rsid w:val="005E1C0C"/>
    <w:rsid w:val="005E21D3"/>
    <w:rsid w:val="005E23D0"/>
    <w:rsid w:val="005E2569"/>
    <w:rsid w:val="005E2877"/>
    <w:rsid w:val="005E39C7"/>
    <w:rsid w:val="005E531C"/>
    <w:rsid w:val="005E5D21"/>
    <w:rsid w:val="005E6797"/>
    <w:rsid w:val="005F1F92"/>
    <w:rsid w:val="005F397B"/>
    <w:rsid w:val="005F3FB2"/>
    <w:rsid w:val="005F4C2B"/>
    <w:rsid w:val="005F5A74"/>
    <w:rsid w:val="005F7938"/>
    <w:rsid w:val="005F7A22"/>
    <w:rsid w:val="0060019F"/>
    <w:rsid w:val="00601089"/>
    <w:rsid w:val="00601C45"/>
    <w:rsid w:val="006035C9"/>
    <w:rsid w:val="00603B3C"/>
    <w:rsid w:val="0060563E"/>
    <w:rsid w:val="00606391"/>
    <w:rsid w:val="0061032E"/>
    <w:rsid w:val="006112B1"/>
    <w:rsid w:val="00611E47"/>
    <w:rsid w:val="00612D60"/>
    <w:rsid w:val="006135AC"/>
    <w:rsid w:val="006136AF"/>
    <w:rsid w:val="00613A0D"/>
    <w:rsid w:val="00614861"/>
    <w:rsid w:val="006155F2"/>
    <w:rsid w:val="00617211"/>
    <w:rsid w:val="006211EF"/>
    <w:rsid w:val="006231FB"/>
    <w:rsid w:val="00623657"/>
    <w:rsid w:val="00623E8B"/>
    <w:rsid w:val="00625086"/>
    <w:rsid w:val="006265AA"/>
    <w:rsid w:val="00626638"/>
    <w:rsid w:val="0062766D"/>
    <w:rsid w:val="00630E25"/>
    <w:rsid w:val="00630FE1"/>
    <w:rsid w:val="00631422"/>
    <w:rsid w:val="00633061"/>
    <w:rsid w:val="00634ECE"/>
    <w:rsid w:val="0063621F"/>
    <w:rsid w:val="00636BAA"/>
    <w:rsid w:val="00640240"/>
    <w:rsid w:val="00641A22"/>
    <w:rsid w:val="00641C62"/>
    <w:rsid w:val="00642190"/>
    <w:rsid w:val="00644022"/>
    <w:rsid w:val="006440D5"/>
    <w:rsid w:val="00644306"/>
    <w:rsid w:val="0064732E"/>
    <w:rsid w:val="00650FAA"/>
    <w:rsid w:val="0065185B"/>
    <w:rsid w:val="00653962"/>
    <w:rsid w:val="0065423F"/>
    <w:rsid w:val="00654893"/>
    <w:rsid w:val="00656D1B"/>
    <w:rsid w:val="00656F10"/>
    <w:rsid w:val="006612AB"/>
    <w:rsid w:val="0066131F"/>
    <w:rsid w:val="00661AFB"/>
    <w:rsid w:val="00663C01"/>
    <w:rsid w:val="00664391"/>
    <w:rsid w:val="00665256"/>
    <w:rsid w:val="00666BBD"/>
    <w:rsid w:val="006716A9"/>
    <w:rsid w:val="0067192C"/>
    <w:rsid w:val="00671EE7"/>
    <w:rsid w:val="00672A49"/>
    <w:rsid w:val="00677043"/>
    <w:rsid w:val="006771F2"/>
    <w:rsid w:val="0067767E"/>
    <w:rsid w:val="006804C9"/>
    <w:rsid w:val="006806B0"/>
    <w:rsid w:val="006810F7"/>
    <w:rsid w:val="00682F04"/>
    <w:rsid w:val="00683782"/>
    <w:rsid w:val="00685B9B"/>
    <w:rsid w:val="00685E4A"/>
    <w:rsid w:val="00690E67"/>
    <w:rsid w:val="00691477"/>
    <w:rsid w:val="00693105"/>
    <w:rsid w:val="006961C5"/>
    <w:rsid w:val="00696F25"/>
    <w:rsid w:val="006970B5"/>
    <w:rsid w:val="006A0E26"/>
    <w:rsid w:val="006A2C85"/>
    <w:rsid w:val="006A3482"/>
    <w:rsid w:val="006A37CC"/>
    <w:rsid w:val="006A4362"/>
    <w:rsid w:val="006A4B6E"/>
    <w:rsid w:val="006A521F"/>
    <w:rsid w:val="006A662C"/>
    <w:rsid w:val="006B08F9"/>
    <w:rsid w:val="006B0AB2"/>
    <w:rsid w:val="006B2693"/>
    <w:rsid w:val="006B28C6"/>
    <w:rsid w:val="006B2D33"/>
    <w:rsid w:val="006B3B00"/>
    <w:rsid w:val="006B4515"/>
    <w:rsid w:val="006B4D63"/>
    <w:rsid w:val="006B5B24"/>
    <w:rsid w:val="006B7025"/>
    <w:rsid w:val="006B7EF3"/>
    <w:rsid w:val="006B7F83"/>
    <w:rsid w:val="006B7FB5"/>
    <w:rsid w:val="006C006E"/>
    <w:rsid w:val="006C11A9"/>
    <w:rsid w:val="006C2F0C"/>
    <w:rsid w:val="006C3620"/>
    <w:rsid w:val="006C3B00"/>
    <w:rsid w:val="006C6227"/>
    <w:rsid w:val="006C7B70"/>
    <w:rsid w:val="006D21ED"/>
    <w:rsid w:val="006D5D09"/>
    <w:rsid w:val="006D5ED4"/>
    <w:rsid w:val="006D6933"/>
    <w:rsid w:val="006D704C"/>
    <w:rsid w:val="006E0AA1"/>
    <w:rsid w:val="006E0B24"/>
    <w:rsid w:val="006E112A"/>
    <w:rsid w:val="006E61F4"/>
    <w:rsid w:val="006E7A3A"/>
    <w:rsid w:val="006F0810"/>
    <w:rsid w:val="006F0D73"/>
    <w:rsid w:val="006F38A4"/>
    <w:rsid w:val="006F40CB"/>
    <w:rsid w:val="006F60A7"/>
    <w:rsid w:val="006F6333"/>
    <w:rsid w:val="006F6B1C"/>
    <w:rsid w:val="006F6D7C"/>
    <w:rsid w:val="006F7105"/>
    <w:rsid w:val="006F718A"/>
    <w:rsid w:val="006F7E15"/>
    <w:rsid w:val="006F7E57"/>
    <w:rsid w:val="00700A46"/>
    <w:rsid w:val="007012C7"/>
    <w:rsid w:val="00701FCD"/>
    <w:rsid w:val="00702B12"/>
    <w:rsid w:val="00702EED"/>
    <w:rsid w:val="00705901"/>
    <w:rsid w:val="007061B2"/>
    <w:rsid w:val="00710A33"/>
    <w:rsid w:val="00710C1D"/>
    <w:rsid w:val="007114BE"/>
    <w:rsid w:val="00711671"/>
    <w:rsid w:val="00713887"/>
    <w:rsid w:val="0071420D"/>
    <w:rsid w:val="0071583C"/>
    <w:rsid w:val="0071620F"/>
    <w:rsid w:val="00716470"/>
    <w:rsid w:val="00716DD1"/>
    <w:rsid w:val="00716DF4"/>
    <w:rsid w:val="007170ED"/>
    <w:rsid w:val="00720196"/>
    <w:rsid w:val="00720245"/>
    <w:rsid w:val="00720C25"/>
    <w:rsid w:val="007213BB"/>
    <w:rsid w:val="00723883"/>
    <w:rsid w:val="00726B76"/>
    <w:rsid w:val="007270D1"/>
    <w:rsid w:val="007273E3"/>
    <w:rsid w:val="0073027E"/>
    <w:rsid w:val="0073066D"/>
    <w:rsid w:val="00730CC8"/>
    <w:rsid w:val="0073387E"/>
    <w:rsid w:val="0073693C"/>
    <w:rsid w:val="00736E3B"/>
    <w:rsid w:val="007379ED"/>
    <w:rsid w:val="00740108"/>
    <w:rsid w:val="00741A5B"/>
    <w:rsid w:val="00741B7C"/>
    <w:rsid w:val="00742EFF"/>
    <w:rsid w:val="0074380C"/>
    <w:rsid w:val="00743F21"/>
    <w:rsid w:val="00744E17"/>
    <w:rsid w:val="007473F6"/>
    <w:rsid w:val="007502E5"/>
    <w:rsid w:val="00752391"/>
    <w:rsid w:val="00752B9A"/>
    <w:rsid w:val="00752CC1"/>
    <w:rsid w:val="00754D04"/>
    <w:rsid w:val="00754E02"/>
    <w:rsid w:val="00755773"/>
    <w:rsid w:val="00755B70"/>
    <w:rsid w:val="00755C20"/>
    <w:rsid w:val="00755C26"/>
    <w:rsid w:val="00755DEE"/>
    <w:rsid w:val="00756A4D"/>
    <w:rsid w:val="00756A87"/>
    <w:rsid w:val="00757021"/>
    <w:rsid w:val="00757AAE"/>
    <w:rsid w:val="00757AEF"/>
    <w:rsid w:val="007623CA"/>
    <w:rsid w:val="00763827"/>
    <w:rsid w:val="0076507D"/>
    <w:rsid w:val="00766903"/>
    <w:rsid w:val="0076730C"/>
    <w:rsid w:val="00767A2E"/>
    <w:rsid w:val="00767B08"/>
    <w:rsid w:val="007703F1"/>
    <w:rsid w:val="007714CA"/>
    <w:rsid w:val="00773C28"/>
    <w:rsid w:val="00773E21"/>
    <w:rsid w:val="00775ADA"/>
    <w:rsid w:val="00775EFA"/>
    <w:rsid w:val="0077609F"/>
    <w:rsid w:val="00776421"/>
    <w:rsid w:val="007764B4"/>
    <w:rsid w:val="00776C95"/>
    <w:rsid w:val="007774AE"/>
    <w:rsid w:val="00777922"/>
    <w:rsid w:val="007808F0"/>
    <w:rsid w:val="00781526"/>
    <w:rsid w:val="0078305F"/>
    <w:rsid w:val="007861DD"/>
    <w:rsid w:val="00786555"/>
    <w:rsid w:val="007869FE"/>
    <w:rsid w:val="00786CFD"/>
    <w:rsid w:val="0079048D"/>
    <w:rsid w:val="00790BAF"/>
    <w:rsid w:val="00792B6F"/>
    <w:rsid w:val="007930CB"/>
    <w:rsid w:val="007955A6"/>
    <w:rsid w:val="0079665A"/>
    <w:rsid w:val="007A001E"/>
    <w:rsid w:val="007A0BC4"/>
    <w:rsid w:val="007A1133"/>
    <w:rsid w:val="007A4FBA"/>
    <w:rsid w:val="007A70A5"/>
    <w:rsid w:val="007A7FCA"/>
    <w:rsid w:val="007B0363"/>
    <w:rsid w:val="007B0D93"/>
    <w:rsid w:val="007B0DF5"/>
    <w:rsid w:val="007B110D"/>
    <w:rsid w:val="007B189A"/>
    <w:rsid w:val="007B227C"/>
    <w:rsid w:val="007B3A55"/>
    <w:rsid w:val="007B40F7"/>
    <w:rsid w:val="007B411D"/>
    <w:rsid w:val="007B4C51"/>
    <w:rsid w:val="007B612F"/>
    <w:rsid w:val="007B769A"/>
    <w:rsid w:val="007B7950"/>
    <w:rsid w:val="007C1D82"/>
    <w:rsid w:val="007C2F5C"/>
    <w:rsid w:val="007C3267"/>
    <w:rsid w:val="007C357D"/>
    <w:rsid w:val="007C507E"/>
    <w:rsid w:val="007C7DC6"/>
    <w:rsid w:val="007C7E41"/>
    <w:rsid w:val="007D1555"/>
    <w:rsid w:val="007D1835"/>
    <w:rsid w:val="007D1BB4"/>
    <w:rsid w:val="007D3352"/>
    <w:rsid w:val="007D3DC5"/>
    <w:rsid w:val="007D49B1"/>
    <w:rsid w:val="007D4EE0"/>
    <w:rsid w:val="007D7DE1"/>
    <w:rsid w:val="007E0E98"/>
    <w:rsid w:val="007E17D1"/>
    <w:rsid w:val="007E189C"/>
    <w:rsid w:val="007E319F"/>
    <w:rsid w:val="007E5712"/>
    <w:rsid w:val="007E6EE1"/>
    <w:rsid w:val="007F0223"/>
    <w:rsid w:val="007F1AB6"/>
    <w:rsid w:val="007F3A6F"/>
    <w:rsid w:val="007F4BEC"/>
    <w:rsid w:val="007F62D1"/>
    <w:rsid w:val="007F657C"/>
    <w:rsid w:val="007F6C7B"/>
    <w:rsid w:val="007F7E3E"/>
    <w:rsid w:val="00804731"/>
    <w:rsid w:val="0080640D"/>
    <w:rsid w:val="008070F7"/>
    <w:rsid w:val="00810E24"/>
    <w:rsid w:val="00811316"/>
    <w:rsid w:val="00812707"/>
    <w:rsid w:val="008138B6"/>
    <w:rsid w:val="008159B6"/>
    <w:rsid w:val="00816CB3"/>
    <w:rsid w:val="00816E3F"/>
    <w:rsid w:val="008209A7"/>
    <w:rsid w:val="00821483"/>
    <w:rsid w:val="00821CA6"/>
    <w:rsid w:val="00823F22"/>
    <w:rsid w:val="008240AE"/>
    <w:rsid w:val="00826BB4"/>
    <w:rsid w:val="00827516"/>
    <w:rsid w:val="00827AF0"/>
    <w:rsid w:val="00830784"/>
    <w:rsid w:val="00830AC8"/>
    <w:rsid w:val="00830D02"/>
    <w:rsid w:val="00831578"/>
    <w:rsid w:val="00833092"/>
    <w:rsid w:val="0083762F"/>
    <w:rsid w:val="008401EF"/>
    <w:rsid w:val="00841CE0"/>
    <w:rsid w:val="0084305E"/>
    <w:rsid w:val="00843906"/>
    <w:rsid w:val="00843A68"/>
    <w:rsid w:val="0084473D"/>
    <w:rsid w:val="0084475D"/>
    <w:rsid w:val="00845AFE"/>
    <w:rsid w:val="00845F3E"/>
    <w:rsid w:val="00847B27"/>
    <w:rsid w:val="00851655"/>
    <w:rsid w:val="00851880"/>
    <w:rsid w:val="00852222"/>
    <w:rsid w:val="00852342"/>
    <w:rsid w:val="00852C5C"/>
    <w:rsid w:val="00852D50"/>
    <w:rsid w:val="0085307B"/>
    <w:rsid w:val="00853A56"/>
    <w:rsid w:val="008545D7"/>
    <w:rsid w:val="00855909"/>
    <w:rsid w:val="008575EC"/>
    <w:rsid w:val="00860F06"/>
    <w:rsid w:val="00861F95"/>
    <w:rsid w:val="00863A7D"/>
    <w:rsid w:val="0086648D"/>
    <w:rsid w:val="00867B90"/>
    <w:rsid w:val="00870477"/>
    <w:rsid w:val="008704E4"/>
    <w:rsid w:val="00870ADC"/>
    <w:rsid w:val="00872E75"/>
    <w:rsid w:val="008746F4"/>
    <w:rsid w:val="008749C2"/>
    <w:rsid w:val="00875429"/>
    <w:rsid w:val="0088186F"/>
    <w:rsid w:val="00882375"/>
    <w:rsid w:val="008833A2"/>
    <w:rsid w:val="008844A1"/>
    <w:rsid w:val="00885615"/>
    <w:rsid w:val="008856F8"/>
    <w:rsid w:val="008862FA"/>
    <w:rsid w:val="00886D0E"/>
    <w:rsid w:val="008900D2"/>
    <w:rsid w:val="00892E82"/>
    <w:rsid w:val="00893E19"/>
    <w:rsid w:val="00894781"/>
    <w:rsid w:val="008967A0"/>
    <w:rsid w:val="00897426"/>
    <w:rsid w:val="008975D0"/>
    <w:rsid w:val="00897FEC"/>
    <w:rsid w:val="008A06A2"/>
    <w:rsid w:val="008A1387"/>
    <w:rsid w:val="008A17D5"/>
    <w:rsid w:val="008A1ECC"/>
    <w:rsid w:val="008A28A3"/>
    <w:rsid w:val="008A2B6C"/>
    <w:rsid w:val="008A4199"/>
    <w:rsid w:val="008A44DB"/>
    <w:rsid w:val="008A5350"/>
    <w:rsid w:val="008A6049"/>
    <w:rsid w:val="008A6054"/>
    <w:rsid w:val="008A6CB6"/>
    <w:rsid w:val="008B0266"/>
    <w:rsid w:val="008B0A09"/>
    <w:rsid w:val="008B18AB"/>
    <w:rsid w:val="008B1FF6"/>
    <w:rsid w:val="008B4299"/>
    <w:rsid w:val="008B5C77"/>
    <w:rsid w:val="008B7E4E"/>
    <w:rsid w:val="008C069B"/>
    <w:rsid w:val="008C0DC6"/>
    <w:rsid w:val="008C15BC"/>
    <w:rsid w:val="008C328A"/>
    <w:rsid w:val="008C3BC7"/>
    <w:rsid w:val="008C44DC"/>
    <w:rsid w:val="008C4AED"/>
    <w:rsid w:val="008C52FA"/>
    <w:rsid w:val="008C53F4"/>
    <w:rsid w:val="008C5AD4"/>
    <w:rsid w:val="008D45E1"/>
    <w:rsid w:val="008D4A66"/>
    <w:rsid w:val="008D512E"/>
    <w:rsid w:val="008D523B"/>
    <w:rsid w:val="008D5B6A"/>
    <w:rsid w:val="008D7062"/>
    <w:rsid w:val="008D765F"/>
    <w:rsid w:val="008E1339"/>
    <w:rsid w:val="008E1B3E"/>
    <w:rsid w:val="008E3920"/>
    <w:rsid w:val="008E3CDF"/>
    <w:rsid w:val="008E3DE3"/>
    <w:rsid w:val="008E3F1D"/>
    <w:rsid w:val="008E4692"/>
    <w:rsid w:val="008E4F11"/>
    <w:rsid w:val="008E7C08"/>
    <w:rsid w:val="008F0CE4"/>
    <w:rsid w:val="008F2D60"/>
    <w:rsid w:val="008F2DDB"/>
    <w:rsid w:val="008F32EF"/>
    <w:rsid w:val="008F45B8"/>
    <w:rsid w:val="00900779"/>
    <w:rsid w:val="00900ABD"/>
    <w:rsid w:val="0090295D"/>
    <w:rsid w:val="00902E04"/>
    <w:rsid w:val="00903FFB"/>
    <w:rsid w:val="00906891"/>
    <w:rsid w:val="00906C21"/>
    <w:rsid w:val="0091030F"/>
    <w:rsid w:val="0091034D"/>
    <w:rsid w:val="009116CC"/>
    <w:rsid w:val="00911805"/>
    <w:rsid w:val="00911DFE"/>
    <w:rsid w:val="00912586"/>
    <w:rsid w:val="0091283B"/>
    <w:rsid w:val="0091292F"/>
    <w:rsid w:val="00912B67"/>
    <w:rsid w:val="0091482D"/>
    <w:rsid w:val="009154BD"/>
    <w:rsid w:val="00916617"/>
    <w:rsid w:val="00916765"/>
    <w:rsid w:val="00916D13"/>
    <w:rsid w:val="0091717C"/>
    <w:rsid w:val="00917472"/>
    <w:rsid w:val="00921B14"/>
    <w:rsid w:val="00922B94"/>
    <w:rsid w:val="009242A1"/>
    <w:rsid w:val="00925643"/>
    <w:rsid w:val="009272CA"/>
    <w:rsid w:val="00931BEE"/>
    <w:rsid w:val="00932F09"/>
    <w:rsid w:val="00936375"/>
    <w:rsid w:val="00936CED"/>
    <w:rsid w:val="00937BFE"/>
    <w:rsid w:val="00937E8D"/>
    <w:rsid w:val="00941996"/>
    <w:rsid w:val="00941A0E"/>
    <w:rsid w:val="00941A26"/>
    <w:rsid w:val="0094311B"/>
    <w:rsid w:val="0094526E"/>
    <w:rsid w:val="009479B6"/>
    <w:rsid w:val="009518EF"/>
    <w:rsid w:val="0095196D"/>
    <w:rsid w:val="009529CA"/>
    <w:rsid w:val="00953CAF"/>
    <w:rsid w:val="009548B4"/>
    <w:rsid w:val="00956D22"/>
    <w:rsid w:val="00960C4B"/>
    <w:rsid w:val="00960E84"/>
    <w:rsid w:val="009613E7"/>
    <w:rsid w:val="00961A3A"/>
    <w:rsid w:val="00961F5C"/>
    <w:rsid w:val="00961FC3"/>
    <w:rsid w:val="00962B67"/>
    <w:rsid w:val="009630FD"/>
    <w:rsid w:val="009631DD"/>
    <w:rsid w:val="009663AD"/>
    <w:rsid w:val="009707E2"/>
    <w:rsid w:val="00970B2F"/>
    <w:rsid w:val="0097105F"/>
    <w:rsid w:val="00971183"/>
    <w:rsid w:val="00972AB1"/>
    <w:rsid w:val="00972C04"/>
    <w:rsid w:val="00973379"/>
    <w:rsid w:val="00974544"/>
    <w:rsid w:val="009748A9"/>
    <w:rsid w:val="00975B80"/>
    <w:rsid w:val="00976DE4"/>
    <w:rsid w:val="00977D0D"/>
    <w:rsid w:val="00983825"/>
    <w:rsid w:val="00983EDB"/>
    <w:rsid w:val="00985594"/>
    <w:rsid w:val="0098697F"/>
    <w:rsid w:val="0098782C"/>
    <w:rsid w:val="00990351"/>
    <w:rsid w:val="009904FD"/>
    <w:rsid w:val="009913AA"/>
    <w:rsid w:val="00992C5E"/>
    <w:rsid w:val="009931A0"/>
    <w:rsid w:val="00993C6F"/>
    <w:rsid w:val="009946EC"/>
    <w:rsid w:val="00995404"/>
    <w:rsid w:val="00995691"/>
    <w:rsid w:val="00996BDC"/>
    <w:rsid w:val="0099797A"/>
    <w:rsid w:val="009A06C1"/>
    <w:rsid w:val="009A1DF7"/>
    <w:rsid w:val="009A5751"/>
    <w:rsid w:val="009A6ED7"/>
    <w:rsid w:val="009B01A2"/>
    <w:rsid w:val="009B04AA"/>
    <w:rsid w:val="009B0CD6"/>
    <w:rsid w:val="009B2812"/>
    <w:rsid w:val="009B39A4"/>
    <w:rsid w:val="009B3C46"/>
    <w:rsid w:val="009B3E54"/>
    <w:rsid w:val="009C0A32"/>
    <w:rsid w:val="009C3150"/>
    <w:rsid w:val="009C3866"/>
    <w:rsid w:val="009C3AA9"/>
    <w:rsid w:val="009C4803"/>
    <w:rsid w:val="009C495B"/>
    <w:rsid w:val="009C6DDD"/>
    <w:rsid w:val="009C7346"/>
    <w:rsid w:val="009D0AE7"/>
    <w:rsid w:val="009D100F"/>
    <w:rsid w:val="009D3D6B"/>
    <w:rsid w:val="009D5E90"/>
    <w:rsid w:val="009D617E"/>
    <w:rsid w:val="009D77F1"/>
    <w:rsid w:val="009D7978"/>
    <w:rsid w:val="009E01FA"/>
    <w:rsid w:val="009E1CE1"/>
    <w:rsid w:val="009E4105"/>
    <w:rsid w:val="009E44BA"/>
    <w:rsid w:val="009E633C"/>
    <w:rsid w:val="009F2E32"/>
    <w:rsid w:val="009F3295"/>
    <w:rsid w:val="009F4B37"/>
    <w:rsid w:val="009F7601"/>
    <w:rsid w:val="00A0267E"/>
    <w:rsid w:val="00A048AE"/>
    <w:rsid w:val="00A06ECF"/>
    <w:rsid w:val="00A076F4"/>
    <w:rsid w:val="00A117E2"/>
    <w:rsid w:val="00A17DAF"/>
    <w:rsid w:val="00A17F67"/>
    <w:rsid w:val="00A202AD"/>
    <w:rsid w:val="00A21758"/>
    <w:rsid w:val="00A224FF"/>
    <w:rsid w:val="00A225D3"/>
    <w:rsid w:val="00A22794"/>
    <w:rsid w:val="00A22C9A"/>
    <w:rsid w:val="00A23781"/>
    <w:rsid w:val="00A25818"/>
    <w:rsid w:val="00A25ABE"/>
    <w:rsid w:val="00A2603E"/>
    <w:rsid w:val="00A304FF"/>
    <w:rsid w:val="00A30BA7"/>
    <w:rsid w:val="00A3160E"/>
    <w:rsid w:val="00A316D0"/>
    <w:rsid w:val="00A316EA"/>
    <w:rsid w:val="00A36119"/>
    <w:rsid w:val="00A364A8"/>
    <w:rsid w:val="00A37018"/>
    <w:rsid w:val="00A37972"/>
    <w:rsid w:val="00A37FC0"/>
    <w:rsid w:val="00A42414"/>
    <w:rsid w:val="00A427E5"/>
    <w:rsid w:val="00A44069"/>
    <w:rsid w:val="00A442DF"/>
    <w:rsid w:val="00A47D1E"/>
    <w:rsid w:val="00A5091F"/>
    <w:rsid w:val="00A50C80"/>
    <w:rsid w:val="00A51C7C"/>
    <w:rsid w:val="00A53743"/>
    <w:rsid w:val="00A53797"/>
    <w:rsid w:val="00A55690"/>
    <w:rsid w:val="00A5674E"/>
    <w:rsid w:val="00A56755"/>
    <w:rsid w:val="00A60DB7"/>
    <w:rsid w:val="00A62026"/>
    <w:rsid w:val="00A6324F"/>
    <w:rsid w:val="00A63253"/>
    <w:rsid w:val="00A63B11"/>
    <w:rsid w:val="00A643E1"/>
    <w:rsid w:val="00A6778A"/>
    <w:rsid w:val="00A7091C"/>
    <w:rsid w:val="00A7101A"/>
    <w:rsid w:val="00A7153B"/>
    <w:rsid w:val="00A71FCF"/>
    <w:rsid w:val="00A74A5F"/>
    <w:rsid w:val="00A7526B"/>
    <w:rsid w:val="00A756AB"/>
    <w:rsid w:val="00A76D9F"/>
    <w:rsid w:val="00A77C23"/>
    <w:rsid w:val="00A80A49"/>
    <w:rsid w:val="00A80CEA"/>
    <w:rsid w:val="00A81592"/>
    <w:rsid w:val="00A82F80"/>
    <w:rsid w:val="00A83352"/>
    <w:rsid w:val="00A83D64"/>
    <w:rsid w:val="00A86287"/>
    <w:rsid w:val="00A86E4D"/>
    <w:rsid w:val="00A87827"/>
    <w:rsid w:val="00A90A19"/>
    <w:rsid w:val="00A90D9D"/>
    <w:rsid w:val="00A91490"/>
    <w:rsid w:val="00A92BC5"/>
    <w:rsid w:val="00A95753"/>
    <w:rsid w:val="00A9608B"/>
    <w:rsid w:val="00AA00D2"/>
    <w:rsid w:val="00AA1145"/>
    <w:rsid w:val="00AA1B41"/>
    <w:rsid w:val="00AA1D18"/>
    <w:rsid w:val="00AA3128"/>
    <w:rsid w:val="00AA413C"/>
    <w:rsid w:val="00AA5E56"/>
    <w:rsid w:val="00AA61CC"/>
    <w:rsid w:val="00AA7A9E"/>
    <w:rsid w:val="00AA7ABE"/>
    <w:rsid w:val="00AA7DD2"/>
    <w:rsid w:val="00AB14C3"/>
    <w:rsid w:val="00AB69E0"/>
    <w:rsid w:val="00AB784A"/>
    <w:rsid w:val="00AC0E0D"/>
    <w:rsid w:val="00AC1D01"/>
    <w:rsid w:val="00AC274E"/>
    <w:rsid w:val="00AC2DBE"/>
    <w:rsid w:val="00AC3451"/>
    <w:rsid w:val="00AC4244"/>
    <w:rsid w:val="00AC5773"/>
    <w:rsid w:val="00AC6C53"/>
    <w:rsid w:val="00AC7589"/>
    <w:rsid w:val="00AD0D38"/>
    <w:rsid w:val="00AD10D5"/>
    <w:rsid w:val="00AD10DF"/>
    <w:rsid w:val="00AD189D"/>
    <w:rsid w:val="00AD2448"/>
    <w:rsid w:val="00AD2847"/>
    <w:rsid w:val="00AD2E87"/>
    <w:rsid w:val="00AD34E9"/>
    <w:rsid w:val="00AD3C3A"/>
    <w:rsid w:val="00AD3C72"/>
    <w:rsid w:val="00AD5C3E"/>
    <w:rsid w:val="00AD7847"/>
    <w:rsid w:val="00AE1143"/>
    <w:rsid w:val="00AE38F5"/>
    <w:rsid w:val="00AE420A"/>
    <w:rsid w:val="00AE4D30"/>
    <w:rsid w:val="00AE4FD6"/>
    <w:rsid w:val="00AE579D"/>
    <w:rsid w:val="00AE6564"/>
    <w:rsid w:val="00AE7275"/>
    <w:rsid w:val="00AE7BBD"/>
    <w:rsid w:val="00AE7D5A"/>
    <w:rsid w:val="00AF10B6"/>
    <w:rsid w:val="00AF26F8"/>
    <w:rsid w:val="00AF3CFD"/>
    <w:rsid w:val="00AF46EA"/>
    <w:rsid w:val="00AF539E"/>
    <w:rsid w:val="00AF5596"/>
    <w:rsid w:val="00AF5CAB"/>
    <w:rsid w:val="00AF6BFC"/>
    <w:rsid w:val="00AF7AD2"/>
    <w:rsid w:val="00B002D2"/>
    <w:rsid w:val="00B0057B"/>
    <w:rsid w:val="00B0060F"/>
    <w:rsid w:val="00B00C26"/>
    <w:rsid w:val="00B022F5"/>
    <w:rsid w:val="00B02C43"/>
    <w:rsid w:val="00B05B97"/>
    <w:rsid w:val="00B10005"/>
    <w:rsid w:val="00B10A5D"/>
    <w:rsid w:val="00B117A6"/>
    <w:rsid w:val="00B11FC0"/>
    <w:rsid w:val="00B125F2"/>
    <w:rsid w:val="00B13518"/>
    <w:rsid w:val="00B16BFA"/>
    <w:rsid w:val="00B16EF9"/>
    <w:rsid w:val="00B178FE"/>
    <w:rsid w:val="00B20278"/>
    <w:rsid w:val="00B2028E"/>
    <w:rsid w:val="00B20CFC"/>
    <w:rsid w:val="00B210B5"/>
    <w:rsid w:val="00B21739"/>
    <w:rsid w:val="00B22550"/>
    <w:rsid w:val="00B22AFA"/>
    <w:rsid w:val="00B22D12"/>
    <w:rsid w:val="00B2480C"/>
    <w:rsid w:val="00B27555"/>
    <w:rsid w:val="00B30843"/>
    <w:rsid w:val="00B32882"/>
    <w:rsid w:val="00B329A0"/>
    <w:rsid w:val="00B337CF"/>
    <w:rsid w:val="00B364AB"/>
    <w:rsid w:val="00B368C5"/>
    <w:rsid w:val="00B3717C"/>
    <w:rsid w:val="00B37342"/>
    <w:rsid w:val="00B37DD1"/>
    <w:rsid w:val="00B37FE3"/>
    <w:rsid w:val="00B40BE8"/>
    <w:rsid w:val="00B41612"/>
    <w:rsid w:val="00B41BCC"/>
    <w:rsid w:val="00B42195"/>
    <w:rsid w:val="00B42553"/>
    <w:rsid w:val="00B442C9"/>
    <w:rsid w:val="00B463F5"/>
    <w:rsid w:val="00B47C4D"/>
    <w:rsid w:val="00B47DD3"/>
    <w:rsid w:val="00B506ED"/>
    <w:rsid w:val="00B50A66"/>
    <w:rsid w:val="00B50D29"/>
    <w:rsid w:val="00B510A0"/>
    <w:rsid w:val="00B52254"/>
    <w:rsid w:val="00B5416A"/>
    <w:rsid w:val="00B5418E"/>
    <w:rsid w:val="00B55AD0"/>
    <w:rsid w:val="00B567D0"/>
    <w:rsid w:val="00B56E2C"/>
    <w:rsid w:val="00B61273"/>
    <w:rsid w:val="00B6184B"/>
    <w:rsid w:val="00B61A47"/>
    <w:rsid w:val="00B61C95"/>
    <w:rsid w:val="00B63D47"/>
    <w:rsid w:val="00B64250"/>
    <w:rsid w:val="00B646FB"/>
    <w:rsid w:val="00B64C54"/>
    <w:rsid w:val="00B64F0C"/>
    <w:rsid w:val="00B6601C"/>
    <w:rsid w:val="00B66BB1"/>
    <w:rsid w:val="00B704BF"/>
    <w:rsid w:val="00B706F8"/>
    <w:rsid w:val="00B71E0E"/>
    <w:rsid w:val="00B72986"/>
    <w:rsid w:val="00B740F3"/>
    <w:rsid w:val="00B74150"/>
    <w:rsid w:val="00B754D1"/>
    <w:rsid w:val="00B76A92"/>
    <w:rsid w:val="00B76CC0"/>
    <w:rsid w:val="00B80702"/>
    <w:rsid w:val="00B826B7"/>
    <w:rsid w:val="00B8301D"/>
    <w:rsid w:val="00B83CEC"/>
    <w:rsid w:val="00B87240"/>
    <w:rsid w:val="00B904EF"/>
    <w:rsid w:val="00B909AC"/>
    <w:rsid w:val="00B914CC"/>
    <w:rsid w:val="00B93537"/>
    <w:rsid w:val="00B9716E"/>
    <w:rsid w:val="00BA06BD"/>
    <w:rsid w:val="00BA1ABF"/>
    <w:rsid w:val="00BA38E2"/>
    <w:rsid w:val="00BA4DEC"/>
    <w:rsid w:val="00BA7E86"/>
    <w:rsid w:val="00BB166E"/>
    <w:rsid w:val="00BB1955"/>
    <w:rsid w:val="00BB1FFD"/>
    <w:rsid w:val="00BB202B"/>
    <w:rsid w:val="00BB20E0"/>
    <w:rsid w:val="00BB2313"/>
    <w:rsid w:val="00BB2810"/>
    <w:rsid w:val="00BB5EC2"/>
    <w:rsid w:val="00BB7636"/>
    <w:rsid w:val="00BC0C0A"/>
    <w:rsid w:val="00BC29A9"/>
    <w:rsid w:val="00BC2D12"/>
    <w:rsid w:val="00BC3A85"/>
    <w:rsid w:val="00BC45BD"/>
    <w:rsid w:val="00BC45FF"/>
    <w:rsid w:val="00BC684F"/>
    <w:rsid w:val="00BD0ABA"/>
    <w:rsid w:val="00BD1C17"/>
    <w:rsid w:val="00BD1F59"/>
    <w:rsid w:val="00BD471E"/>
    <w:rsid w:val="00BD4D53"/>
    <w:rsid w:val="00BD677F"/>
    <w:rsid w:val="00BD7381"/>
    <w:rsid w:val="00BE3542"/>
    <w:rsid w:val="00BE3732"/>
    <w:rsid w:val="00BE3FC7"/>
    <w:rsid w:val="00BE4619"/>
    <w:rsid w:val="00BE4EE7"/>
    <w:rsid w:val="00BE5AAB"/>
    <w:rsid w:val="00BE5B86"/>
    <w:rsid w:val="00BE70A7"/>
    <w:rsid w:val="00BE798C"/>
    <w:rsid w:val="00BF18A3"/>
    <w:rsid w:val="00BF1EB0"/>
    <w:rsid w:val="00BF22E3"/>
    <w:rsid w:val="00BF3C23"/>
    <w:rsid w:val="00BF60FB"/>
    <w:rsid w:val="00BF714A"/>
    <w:rsid w:val="00C00043"/>
    <w:rsid w:val="00C00220"/>
    <w:rsid w:val="00C00B64"/>
    <w:rsid w:val="00C01603"/>
    <w:rsid w:val="00C01964"/>
    <w:rsid w:val="00C032DF"/>
    <w:rsid w:val="00C03F36"/>
    <w:rsid w:val="00C04092"/>
    <w:rsid w:val="00C044BA"/>
    <w:rsid w:val="00C05CC5"/>
    <w:rsid w:val="00C07456"/>
    <w:rsid w:val="00C106FB"/>
    <w:rsid w:val="00C13F1C"/>
    <w:rsid w:val="00C1445D"/>
    <w:rsid w:val="00C14820"/>
    <w:rsid w:val="00C17DAE"/>
    <w:rsid w:val="00C215CA"/>
    <w:rsid w:val="00C21F07"/>
    <w:rsid w:val="00C26D2F"/>
    <w:rsid w:val="00C27BF4"/>
    <w:rsid w:val="00C27ECD"/>
    <w:rsid w:val="00C302E3"/>
    <w:rsid w:val="00C30B14"/>
    <w:rsid w:val="00C30EDA"/>
    <w:rsid w:val="00C31ED1"/>
    <w:rsid w:val="00C33F4D"/>
    <w:rsid w:val="00C35CB4"/>
    <w:rsid w:val="00C37DD3"/>
    <w:rsid w:val="00C402A5"/>
    <w:rsid w:val="00C41B83"/>
    <w:rsid w:val="00C41D65"/>
    <w:rsid w:val="00C41DFF"/>
    <w:rsid w:val="00C4204D"/>
    <w:rsid w:val="00C432AE"/>
    <w:rsid w:val="00C44BDF"/>
    <w:rsid w:val="00C452DE"/>
    <w:rsid w:val="00C45EDA"/>
    <w:rsid w:val="00C47C2B"/>
    <w:rsid w:val="00C5109A"/>
    <w:rsid w:val="00C51F5A"/>
    <w:rsid w:val="00C54407"/>
    <w:rsid w:val="00C545E8"/>
    <w:rsid w:val="00C565D3"/>
    <w:rsid w:val="00C56AF4"/>
    <w:rsid w:val="00C56C72"/>
    <w:rsid w:val="00C56D06"/>
    <w:rsid w:val="00C60378"/>
    <w:rsid w:val="00C60D4D"/>
    <w:rsid w:val="00C614CD"/>
    <w:rsid w:val="00C61910"/>
    <w:rsid w:val="00C61CFC"/>
    <w:rsid w:val="00C61D02"/>
    <w:rsid w:val="00C624E3"/>
    <w:rsid w:val="00C62604"/>
    <w:rsid w:val="00C65147"/>
    <w:rsid w:val="00C66021"/>
    <w:rsid w:val="00C7000A"/>
    <w:rsid w:val="00C70A85"/>
    <w:rsid w:val="00C71EEA"/>
    <w:rsid w:val="00C7244C"/>
    <w:rsid w:val="00C72DA8"/>
    <w:rsid w:val="00C72E15"/>
    <w:rsid w:val="00C7370F"/>
    <w:rsid w:val="00C747BC"/>
    <w:rsid w:val="00C749F0"/>
    <w:rsid w:val="00C757BD"/>
    <w:rsid w:val="00C75CC4"/>
    <w:rsid w:val="00C77E06"/>
    <w:rsid w:val="00C822F7"/>
    <w:rsid w:val="00C830AC"/>
    <w:rsid w:val="00C83DB5"/>
    <w:rsid w:val="00C84C83"/>
    <w:rsid w:val="00C862B9"/>
    <w:rsid w:val="00C86B37"/>
    <w:rsid w:val="00C901AD"/>
    <w:rsid w:val="00C90877"/>
    <w:rsid w:val="00C920D4"/>
    <w:rsid w:val="00C92889"/>
    <w:rsid w:val="00C94076"/>
    <w:rsid w:val="00C9487E"/>
    <w:rsid w:val="00C9557B"/>
    <w:rsid w:val="00C9561A"/>
    <w:rsid w:val="00C97247"/>
    <w:rsid w:val="00CA0AD3"/>
    <w:rsid w:val="00CA4388"/>
    <w:rsid w:val="00CA467C"/>
    <w:rsid w:val="00CA4BE8"/>
    <w:rsid w:val="00CA746B"/>
    <w:rsid w:val="00CA78ED"/>
    <w:rsid w:val="00CB2C35"/>
    <w:rsid w:val="00CB3676"/>
    <w:rsid w:val="00CB459B"/>
    <w:rsid w:val="00CB68FB"/>
    <w:rsid w:val="00CB6EBE"/>
    <w:rsid w:val="00CB78ED"/>
    <w:rsid w:val="00CC0F66"/>
    <w:rsid w:val="00CC3BB7"/>
    <w:rsid w:val="00CC3CD7"/>
    <w:rsid w:val="00CC5BEB"/>
    <w:rsid w:val="00CC6399"/>
    <w:rsid w:val="00CD006C"/>
    <w:rsid w:val="00CD0099"/>
    <w:rsid w:val="00CD07D5"/>
    <w:rsid w:val="00CD0F39"/>
    <w:rsid w:val="00CD168C"/>
    <w:rsid w:val="00CD1926"/>
    <w:rsid w:val="00CD2423"/>
    <w:rsid w:val="00CD2563"/>
    <w:rsid w:val="00CD3320"/>
    <w:rsid w:val="00CD37DB"/>
    <w:rsid w:val="00CD54F3"/>
    <w:rsid w:val="00CE13AF"/>
    <w:rsid w:val="00CE3AC1"/>
    <w:rsid w:val="00CE3D5D"/>
    <w:rsid w:val="00CE556B"/>
    <w:rsid w:val="00CE5E71"/>
    <w:rsid w:val="00CF1742"/>
    <w:rsid w:val="00CF31F8"/>
    <w:rsid w:val="00CF3346"/>
    <w:rsid w:val="00CF3690"/>
    <w:rsid w:val="00CF372F"/>
    <w:rsid w:val="00CF3A09"/>
    <w:rsid w:val="00CF4849"/>
    <w:rsid w:val="00CF5F00"/>
    <w:rsid w:val="00CF645C"/>
    <w:rsid w:val="00CF7096"/>
    <w:rsid w:val="00D01444"/>
    <w:rsid w:val="00D0147D"/>
    <w:rsid w:val="00D019FF"/>
    <w:rsid w:val="00D0215C"/>
    <w:rsid w:val="00D022EB"/>
    <w:rsid w:val="00D05119"/>
    <w:rsid w:val="00D05824"/>
    <w:rsid w:val="00D060C5"/>
    <w:rsid w:val="00D06B6B"/>
    <w:rsid w:val="00D06F88"/>
    <w:rsid w:val="00D07EBF"/>
    <w:rsid w:val="00D10DAA"/>
    <w:rsid w:val="00D13132"/>
    <w:rsid w:val="00D134A5"/>
    <w:rsid w:val="00D135E9"/>
    <w:rsid w:val="00D1375F"/>
    <w:rsid w:val="00D13BD2"/>
    <w:rsid w:val="00D14540"/>
    <w:rsid w:val="00D15059"/>
    <w:rsid w:val="00D15420"/>
    <w:rsid w:val="00D16BE9"/>
    <w:rsid w:val="00D17D5F"/>
    <w:rsid w:val="00D213C5"/>
    <w:rsid w:val="00D213C6"/>
    <w:rsid w:val="00D21AD7"/>
    <w:rsid w:val="00D2239D"/>
    <w:rsid w:val="00D23116"/>
    <w:rsid w:val="00D23979"/>
    <w:rsid w:val="00D24B66"/>
    <w:rsid w:val="00D257CA"/>
    <w:rsid w:val="00D25885"/>
    <w:rsid w:val="00D26B29"/>
    <w:rsid w:val="00D270CE"/>
    <w:rsid w:val="00D27F77"/>
    <w:rsid w:val="00D31448"/>
    <w:rsid w:val="00D31575"/>
    <w:rsid w:val="00D31C2A"/>
    <w:rsid w:val="00D3276D"/>
    <w:rsid w:val="00D3354E"/>
    <w:rsid w:val="00D33A85"/>
    <w:rsid w:val="00D34020"/>
    <w:rsid w:val="00D342B5"/>
    <w:rsid w:val="00D34718"/>
    <w:rsid w:val="00D35060"/>
    <w:rsid w:val="00D35A6A"/>
    <w:rsid w:val="00D3686E"/>
    <w:rsid w:val="00D36A63"/>
    <w:rsid w:val="00D37293"/>
    <w:rsid w:val="00D401EF"/>
    <w:rsid w:val="00D408FA"/>
    <w:rsid w:val="00D40A7C"/>
    <w:rsid w:val="00D437A1"/>
    <w:rsid w:val="00D43AD7"/>
    <w:rsid w:val="00D44A15"/>
    <w:rsid w:val="00D44AEA"/>
    <w:rsid w:val="00D44CEC"/>
    <w:rsid w:val="00D47354"/>
    <w:rsid w:val="00D5149B"/>
    <w:rsid w:val="00D51703"/>
    <w:rsid w:val="00D52363"/>
    <w:rsid w:val="00D54A5F"/>
    <w:rsid w:val="00D54FCF"/>
    <w:rsid w:val="00D6054F"/>
    <w:rsid w:val="00D61141"/>
    <w:rsid w:val="00D63307"/>
    <w:rsid w:val="00D63FAC"/>
    <w:rsid w:val="00D64E2B"/>
    <w:rsid w:val="00D650EA"/>
    <w:rsid w:val="00D66E42"/>
    <w:rsid w:val="00D71AFC"/>
    <w:rsid w:val="00D71F68"/>
    <w:rsid w:val="00D72306"/>
    <w:rsid w:val="00D726C3"/>
    <w:rsid w:val="00D7306B"/>
    <w:rsid w:val="00D7395E"/>
    <w:rsid w:val="00D73A24"/>
    <w:rsid w:val="00D74EDB"/>
    <w:rsid w:val="00D75077"/>
    <w:rsid w:val="00D751E3"/>
    <w:rsid w:val="00D75AAB"/>
    <w:rsid w:val="00D7667A"/>
    <w:rsid w:val="00D810D1"/>
    <w:rsid w:val="00D844CF"/>
    <w:rsid w:val="00D84862"/>
    <w:rsid w:val="00D8532F"/>
    <w:rsid w:val="00D8659D"/>
    <w:rsid w:val="00D86B9C"/>
    <w:rsid w:val="00D90246"/>
    <w:rsid w:val="00D9147C"/>
    <w:rsid w:val="00D91949"/>
    <w:rsid w:val="00D91E75"/>
    <w:rsid w:val="00D9213B"/>
    <w:rsid w:val="00D923FA"/>
    <w:rsid w:val="00D926BC"/>
    <w:rsid w:val="00D9388A"/>
    <w:rsid w:val="00D93C20"/>
    <w:rsid w:val="00D95797"/>
    <w:rsid w:val="00DA0C8A"/>
    <w:rsid w:val="00DA1028"/>
    <w:rsid w:val="00DA1297"/>
    <w:rsid w:val="00DA1A6C"/>
    <w:rsid w:val="00DA2799"/>
    <w:rsid w:val="00DA2898"/>
    <w:rsid w:val="00DA5982"/>
    <w:rsid w:val="00DA5DC8"/>
    <w:rsid w:val="00DA62E5"/>
    <w:rsid w:val="00DA658B"/>
    <w:rsid w:val="00DA6926"/>
    <w:rsid w:val="00DA7585"/>
    <w:rsid w:val="00DB0171"/>
    <w:rsid w:val="00DB06C1"/>
    <w:rsid w:val="00DB0E40"/>
    <w:rsid w:val="00DB5225"/>
    <w:rsid w:val="00DB5D4E"/>
    <w:rsid w:val="00DB5F93"/>
    <w:rsid w:val="00DB6246"/>
    <w:rsid w:val="00DB677D"/>
    <w:rsid w:val="00DB6865"/>
    <w:rsid w:val="00DC059F"/>
    <w:rsid w:val="00DC2E04"/>
    <w:rsid w:val="00DC30AE"/>
    <w:rsid w:val="00DC3EAA"/>
    <w:rsid w:val="00DC5024"/>
    <w:rsid w:val="00DC5478"/>
    <w:rsid w:val="00DC6E98"/>
    <w:rsid w:val="00DC7271"/>
    <w:rsid w:val="00DC7BCB"/>
    <w:rsid w:val="00DC7E9B"/>
    <w:rsid w:val="00DD2C2E"/>
    <w:rsid w:val="00DD33D6"/>
    <w:rsid w:val="00DD35F5"/>
    <w:rsid w:val="00DD40A5"/>
    <w:rsid w:val="00DD4EFB"/>
    <w:rsid w:val="00DD4FBB"/>
    <w:rsid w:val="00DD4FC1"/>
    <w:rsid w:val="00DD5258"/>
    <w:rsid w:val="00DD5917"/>
    <w:rsid w:val="00DD5B29"/>
    <w:rsid w:val="00DD5BE2"/>
    <w:rsid w:val="00DD60C3"/>
    <w:rsid w:val="00DD7EC6"/>
    <w:rsid w:val="00DD7F07"/>
    <w:rsid w:val="00DE1277"/>
    <w:rsid w:val="00DE1A20"/>
    <w:rsid w:val="00DE2458"/>
    <w:rsid w:val="00DE2C81"/>
    <w:rsid w:val="00DE34FC"/>
    <w:rsid w:val="00DE53F1"/>
    <w:rsid w:val="00DE5DBC"/>
    <w:rsid w:val="00DE6E91"/>
    <w:rsid w:val="00DE7A14"/>
    <w:rsid w:val="00DF0359"/>
    <w:rsid w:val="00DF11AC"/>
    <w:rsid w:val="00DF1661"/>
    <w:rsid w:val="00DF1CB6"/>
    <w:rsid w:val="00DF268D"/>
    <w:rsid w:val="00DF4371"/>
    <w:rsid w:val="00DF4578"/>
    <w:rsid w:val="00DF48BB"/>
    <w:rsid w:val="00DF5108"/>
    <w:rsid w:val="00DF6A13"/>
    <w:rsid w:val="00DF73E2"/>
    <w:rsid w:val="00DF7962"/>
    <w:rsid w:val="00E0047B"/>
    <w:rsid w:val="00E00D9B"/>
    <w:rsid w:val="00E010BC"/>
    <w:rsid w:val="00E03CEE"/>
    <w:rsid w:val="00E05444"/>
    <w:rsid w:val="00E05610"/>
    <w:rsid w:val="00E07098"/>
    <w:rsid w:val="00E075C4"/>
    <w:rsid w:val="00E10F6B"/>
    <w:rsid w:val="00E11AF3"/>
    <w:rsid w:val="00E13C37"/>
    <w:rsid w:val="00E15F5E"/>
    <w:rsid w:val="00E2086C"/>
    <w:rsid w:val="00E209E8"/>
    <w:rsid w:val="00E210F9"/>
    <w:rsid w:val="00E250C1"/>
    <w:rsid w:val="00E25911"/>
    <w:rsid w:val="00E27160"/>
    <w:rsid w:val="00E2768C"/>
    <w:rsid w:val="00E30816"/>
    <w:rsid w:val="00E317A0"/>
    <w:rsid w:val="00E31CC7"/>
    <w:rsid w:val="00E32C43"/>
    <w:rsid w:val="00E33615"/>
    <w:rsid w:val="00E336CD"/>
    <w:rsid w:val="00E3399C"/>
    <w:rsid w:val="00E35191"/>
    <w:rsid w:val="00E360D7"/>
    <w:rsid w:val="00E36C09"/>
    <w:rsid w:val="00E37975"/>
    <w:rsid w:val="00E37B3E"/>
    <w:rsid w:val="00E37F2D"/>
    <w:rsid w:val="00E409C7"/>
    <w:rsid w:val="00E4292E"/>
    <w:rsid w:val="00E45B0A"/>
    <w:rsid w:val="00E47036"/>
    <w:rsid w:val="00E47063"/>
    <w:rsid w:val="00E47756"/>
    <w:rsid w:val="00E50C46"/>
    <w:rsid w:val="00E5178E"/>
    <w:rsid w:val="00E51FB9"/>
    <w:rsid w:val="00E522A0"/>
    <w:rsid w:val="00E53D6F"/>
    <w:rsid w:val="00E60711"/>
    <w:rsid w:val="00E60BA6"/>
    <w:rsid w:val="00E60DF0"/>
    <w:rsid w:val="00E6105B"/>
    <w:rsid w:val="00E62742"/>
    <w:rsid w:val="00E64756"/>
    <w:rsid w:val="00E6597C"/>
    <w:rsid w:val="00E65CFD"/>
    <w:rsid w:val="00E66D98"/>
    <w:rsid w:val="00E66EFD"/>
    <w:rsid w:val="00E66F35"/>
    <w:rsid w:val="00E670DB"/>
    <w:rsid w:val="00E67922"/>
    <w:rsid w:val="00E67FC3"/>
    <w:rsid w:val="00E701C3"/>
    <w:rsid w:val="00E70EFE"/>
    <w:rsid w:val="00E714AB"/>
    <w:rsid w:val="00E718CA"/>
    <w:rsid w:val="00E72345"/>
    <w:rsid w:val="00E73B78"/>
    <w:rsid w:val="00E77843"/>
    <w:rsid w:val="00E8084E"/>
    <w:rsid w:val="00E8206F"/>
    <w:rsid w:val="00E83B5E"/>
    <w:rsid w:val="00E84297"/>
    <w:rsid w:val="00E844E8"/>
    <w:rsid w:val="00E84703"/>
    <w:rsid w:val="00E856FA"/>
    <w:rsid w:val="00E8673D"/>
    <w:rsid w:val="00E86BA8"/>
    <w:rsid w:val="00E87038"/>
    <w:rsid w:val="00E9118C"/>
    <w:rsid w:val="00E91C85"/>
    <w:rsid w:val="00E91E55"/>
    <w:rsid w:val="00E91FEF"/>
    <w:rsid w:val="00E9255F"/>
    <w:rsid w:val="00E93BC8"/>
    <w:rsid w:val="00E93EDC"/>
    <w:rsid w:val="00E94427"/>
    <w:rsid w:val="00E94595"/>
    <w:rsid w:val="00E949DB"/>
    <w:rsid w:val="00E957FE"/>
    <w:rsid w:val="00E9591F"/>
    <w:rsid w:val="00E968BB"/>
    <w:rsid w:val="00E9742C"/>
    <w:rsid w:val="00E97528"/>
    <w:rsid w:val="00E97CBA"/>
    <w:rsid w:val="00E97F85"/>
    <w:rsid w:val="00EA07C2"/>
    <w:rsid w:val="00EA0A4C"/>
    <w:rsid w:val="00EA2AA2"/>
    <w:rsid w:val="00EA36A9"/>
    <w:rsid w:val="00EA51E6"/>
    <w:rsid w:val="00EA666A"/>
    <w:rsid w:val="00EB0B64"/>
    <w:rsid w:val="00EB1439"/>
    <w:rsid w:val="00EB15A1"/>
    <w:rsid w:val="00EB3349"/>
    <w:rsid w:val="00EB3A44"/>
    <w:rsid w:val="00EB59C6"/>
    <w:rsid w:val="00EC0AC3"/>
    <w:rsid w:val="00EC1A43"/>
    <w:rsid w:val="00EC1F6A"/>
    <w:rsid w:val="00EC1F73"/>
    <w:rsid w:val="00EC2353"/>
    <w:rsid w:val="00EC2FFF"/>
    <w:rsid w:val="00EC4CE6"/>
    <w:rsid w:val="00EC5AA5"/>
    <w:rsid w:val="00EC6809"/>
    <w:rsid w:val="00EC6FA3"/>
    <w:rsid w:val="00ED0799"/>
    <w:rsid w:val="00ED2A4C"/>
    <w:rsid w:val="00ED2F7F"/>
    <w:rsid w:val="00ED3913"/>
    <w:rsid w:val="00ED5DCC"/>
    <w:rsid w:val="00EE0362"/>
    <w:rsid w:val="00EE1FF1"/>
    <w:rsid w:val="00EE28C9"/>
    <w:rsid w:val="00EE2C03"/>
    <w:rsid w:val="00EE3272"/>
    <w:rsid w:val="00EE3A01"/>
    <w:rsid w:val="00EE3BC6"/>
    <w:rsid w:val="00EE3F97"/>
    <w:rsid w:val="00EE465F"/>
    <w:rsid w:val="00EE47CB"/>
    <w:rsid w:val="00EE6FA7"/>
    <w:rsid w:val="00EF1EC2"/>
    <w:rsid w:val="00EF1F92"/>
    <w:rsid w:val="00EF282E"/>
    <w:rsid w:val="00EF48A1"/>
    <w:rsid w:val="00EF75D0"/>
    <w:rsid w:val="00F00971"/>
    <w:rsid w:val="00F017A0"/>
    <w:rsid w:val="00F0335D"/>
    <w:rsid w:val="00F05398"/>
    <w:rsid w:val="00F053A9"/>
    <w:rsid w:val="00F06B4D"/>
    <w:rsid w:val="00F07A86"/>
    <w:rsid w:val="00F100A8"/>
    <w:rsid w:val="00F11AEA"/>
    <w:rsid w:val="00F11D37"/>
    <w:rsid w:val="00F11DC0"/>
    <w:rsid w:val="00F13D7E"/>
    <w:rsid w:val="00F14A5C"/>
    <w:rsid w:val="00F15C89"/>
    <w:rsid w:val="00F1608A"/>
    <w:rsid w:val="00F207A6"/>
    <w:rsid w:val="00F223B5"/>
    <w:rsid w:val="00F2244D"/>
    <w:rsid w:val="00F22DF3"/>
    <w:rsid w:val="00F2343C"/>
    <w:rsid w:val="00F237CF"/>
    <w:rsid w:val="00F25931"/>
    <w:rsid w:val="00F26EFF"/>
    <w:rsid w:val="00F31321"/>
    <w:rsid w:val="00F31D51"/>
    <w:rsid w:val="00F34BD6"/>
    <w:rsid w:val="00F34ED7"/>
    <w:rsid w:val="00F350A5"/>
    <w:rsid w:val="00F3517C"/>
    <w:rsid w:val="00F362F6"/>
    <w:rsid w:val="00F41A35"/>
    <w:rsid w:val="00F435F7"/>
    <w:rsid w:val="00F45B8B"/>
    <w:rsid w:val="00F45C3D"/>
    <w:rsid w:val="00F46533"/>
    <w:rsid w:val="00F466B3"/>
    <w:rsid w:val="00F46DB7"/>
    <w:rsid w:val="00F479BF"/>
    <w:rsid w:val="00F51339"/>
    <w:rsid w:val="00F53A35"/>
    <w:rsid w:val="00F54E56"/>
    <w:rsid w:val="00F55353"/>
    <w:rsid w:val="00F57CE6"/>
    <w:rsid w:val="00F60CEF"/>
    <w:rsid w:val="00F61443"/>
    <w:rsid w:val="00F62359"/>
    <w:rsid w:val="00F6529D"/>
    <w:rsid w:val="00F6614E"/>
    <w:rsid w:val="00F66D51"/>
    <w:rsid w:val="00F67636"/>
    <w:rsid w:val="00F67721"/>
    <w:rsid w:val="00F711BB"/>
    <w:rsid w:val="00F71323"/>
    <w:rsid w:val="00F714E8"/>
    <w:rsid w:val="00F7257D"/>
    <w:rsid w:val="00F72623"/>
    <w:rsid w:val="00F728E8"/>
    <w:rsid w:val="00F730BB"/>
    <w:rsid w:val="00F73E86"/>
    <w:rsid w:val="00F766C2"/>
    <w:rsid w:val="00F76A52"/>
    <w:rsid w:val="00F76A83"/>
    <w:rsid w:val="00F76D2D"/>
    <w:rsid w:val="00F823F8"/>
    <w:rsid w:val="00F859CE"/>
    <w:rsid w:val="00F85FFA"/>
    <w:rsid w:val="00F864C5"/>
    <w:rsid w:val="00F87390"/>
    <w:rsid w:val="00F904B7"/>
    <w:rsid w:val="00F93992"/>
    <w:rsid w:val="00F93D93"/>
    <w:rsid w:val="00F94196"/>
    <w:rsid w:val="00F95592"/>
    <w:rsid w:val="00F96447"/>
    <w:rsid w:val="00FA0305"/>
    <w:rsid w:val="00FA0BA1"/>
    <w:rsid w:val="00FA3BB1"/>
    <w:rsid w:val="00FA3F2F"/>
    <w:rsid w:val="00FA6D35"/>
    <w:rsid w:val="00FA752A"/>
    <w:rsid w:val="00FB07FB"/>
    <w:rsid w:val="00FB1354"/>
    <w:rsid w:val="00FB26E6"/>
    <w:rsid w:val="00FB3803"/>
    <w:rsid w:val="00FB4AA2"/>
    <w:rsid w:val="00FB4C0E"/>
    <w:rsid w:val="00FB5C49"/>
    <w:rsid w:val="00FB6F26"/>
    <w:rsid w:val="00FC4A44"/>
    <w:rsid w:val="00FC7122"/>
    <w:rsid w:val="00FC7885"/>
    <w:rsid w:val="00FD1A75"/>
    <w:rsid w:val="00FD1EDB"/>
    <w:rsid w:val="00FD209C"/>
    <w:rsid w:val="00FD29C3"/>
    <w:rsid w:val="00FD2D6C"/>
    <w:rsid w:val="00FD3F9F"/>
    <w:rsid w:val="00FD5E1C"/>
    <w:rsid w:val="00FD6597"/>
    <w:rsid w:val="00FD66C4"/>
    <w:rsid w:val="00FD77A7"/>
    <w:rsid w:val="00FD7ED0"/>
    <w:rsid w:val="00FE05B8"/>
    <w:rsid w:val="00FE0ED1"/>
    <w:rsid w:val="00FE14A8"/>
    <w:rsid w:val="00FE1C81"/>
    <w:rsid w:val="00FE2491"/>
    <w:rsid w:val="00FE29B1"/>
    <w:rsid w:val="00FE2DA5"/>
    <w:rsid w:val="00FE313B"/>
    <w:rsid w:val="00FE36C3"/>
    <w:rsid w:val="00FE4686"/>
    <w:rsid w:val="00FE510A"/>
    <w:rsid w:val="00FE6CA3"/>
    <w:rsid w:val="00FE6CAD"/>
    <w:rsid w:val="00FF029B"/>
    <w:rsid w:val="00FF0ACC"/>
    <w:rsid w:val="00FF1D10"/>
    <w:rsid w:val="00FF2743"/>
    <w:rsid w:val="00FF283B"/>
    <w:rsid w:val="00FF33D1"/>
    <w:rsid w:val="00FF5650"/>
    <w:rsid w:val="00FF5972"/>
    <w:rsid w:val="00FF69D5"/>
    <w:rsid w:val="00FF773C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233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5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A2562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E2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575EC"/>
    <w:rPr>
      <w:i/>
      <w:iCs/>
    </w:rPr>
  </w:style>
  <w:style w:type="character" w:styleId="Hyperlink">
    <w:name w:val="Hyperlink"/>
    <w:basedOn w:val="DefaultParagraphFont"/>
    <w:uiPriority w:val="99"/>
    <w:unhideWhenUsed/>
    <w:rsid w:val="00C0745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3066D"/>
  </w:style>
  <w:style w:type="character" w:customStyle="1" w:styleId="Heading3Char">
    <w:name w:val="Heading 3 Char"/>
    <w:basedOn w:val="DefaultParagraphFont"/>
    <w:link w:val="Heading3"/>
    <w:uiPriority w:val="9"/>
    <w:rsid w:val="000A2562"/>
    <w:rPr>
      <w:rFonts w:ascii="SimSun" w:eastAsia="SimSun" w:hAnsi="SimSun" w:cs="SimSun"/>
      <w:b/>
      <w:bCs/>
      <w:sz w:val="27"/>
      <w:szCs w:val="27"/>
      <w:lang w:val="en-US" w:eastAsia="zh-CN"/>
    </w:rPr>
  </w:style>
  <w:style w:type="table" w:styleId="TableGrid">
    <w:name w:val="Table Grid"/>
    <w:basedOn w:val="TableNormal"/>
    <w:uiPriority w:val="59"/>
    <w:rsid w:val="008C4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790BAF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90BAF"/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90BAF"/>
    <w:rPr>
      <w:rFonts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90BAF"/>
    <w:rPr>
      <w:i/>
      <w:iCs/>
    </w:rPr>
  </w:style>
  <w:style w:type="table" w:styleId="LightShading-Accent1">
    <w:name w:val="Light Shading Accent 1"/>
    <w:basedOn w:val="TableNormal"/>
    <w:uiPriority w:val="60"/>
    <w:rsid w:val="00790BAF"/>
    <w:rPr>
      <w:color w:val="365F91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790BAF"/>
    <w:rPr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0551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10551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0B14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9769F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F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F2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5"/>
    <w:semiHidden/>
    <w:unhideWhenUsed/>
    <w:rsid w:val="009707E2"/>
    <w:rPr>
      <w:color w:val="82786F"/>
    </w:rPr>
  </w:style>
  <w:style w:type="paragraph" w:styleId="Header">
    <w:name w:val="header"/>
    <w:basedOn w:val="Normal"/>
    <w:link w:val="HeaderChar"/>
    <w:uiPriority w:val="99"/>
    <w:unhideWhenUsed/>
    <w:rsid w:val="00AE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B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BB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C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23"/>
    <w:rPr>
      <w:b/>
      <w:bCs/>
    </w:rPr>
  </w:style>
  <w:style w:type="character" w:customStyle="1" w:styleId="Mention1">
    <w:name w:val="Mention1"/>
    <w:basedOn w:val="DefaultParagraphFont"/>
    <w:uiPriority w:val="99"/>
    <w:semiHidden/>
    <w:unhideWhenUsed/>
    <w:rsid w:val="00523D18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52848"/>
  </w:style>
  <w:style w:type="character" w:styleId="PlaceholderText">
    <w:name w:val="Placeholder Text"/>
    <w:basedOn w:val="DefaultParagraphFont"/>
    <w:uiPriority w:val="99"/>
    <w:semiHidden/>
    <w:rsid w:val="00326B5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B459B"/>
    <w:rPr>
      <w:color w:val="800080" w:themeColor="followedHyperlink"/>
      <w:u w:val="single"/>
    </w:rPr>
  </w:style>
  <w:style w:type="character" w:customStyle="1" w:styleId="nlm-given-names">
    <w:name w:val="nlm-given-names"/>
    <w:basedOn w:val="DefaultParagraphFont"/>
    <w:rsid w:val="004B2327"/>
  </w:style>
  <w:style w:type="character" w:customStyle="1" w:styleId="nlm-surname">
    <w:name w:val="nlm-surname"/>
    <w:basedOn w:val="DefaultParagraphFont"/>
    <w:rsid w:val="004B2327"/>
  </w:style>
  <w:style w:type="paragraph" w:customStyle="1" w:styleId="EndNoteBibliographyTitle">
    <w:name w:val="EndNote Bibliography Title"/>
    <w:basedOn w:val="Normal"/>
    <w:link w:val="EndNoteBibliographyTitleChar"/>
    <w:rsid w:val="00595BDF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BDF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BDF"/>
    <w:pPr>
      <w:jc w:val="both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BDF"/>
    <w:rPr>
      <w:rFonts w:ascii="Cambria" w:hAnsi="Cambria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5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A2562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E2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575EC"/>
    <w:rPr>
      <w:i/>
      <w:iCs/>
    </w:rPr>
  </w:style>
  <w:style w:type="character" w:styleId="Hyperlink">
    <w:name w:val="Hyperlink"/>
    <w:basedOn w:val="DefaultParagraphFont"/>
    <w:uiPriority w:val="99"/>
    <w:unhideWhenUsed/>
    <w:rsid w:val="00C0745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3066D"/>
  </w:style>
  <w:style w:type="character" w:customStyle="1" w:styleId="Heading3Char">
    <w:name w:val="Heading 3 Char"/>
    <w:basedOn w:val="DefaultParagraphFont"/>
    <w:link w:val="Heading3"/>
    <w:uiPriority w:val="9"/>
    <w:rsid w:val="000A2562"/>
    <w:rPr>
      <w:rFonts w:ascii="SimSun" w:eastAsia="SimSun" w:hAnsi="SimSun" w:cs="SimSun"/>
      <w:b/>
      <w:bCs/>
      <w:sz w:val="27"/>
      <w:szCs w:val="27"/>
      <w:lang w:val="en-US" w:eastAsia="zh-CN"/>
    </w:rPr>
  </w:style>
  <w:style w:type="table" w:styleId="TableGrid">
    <w:name w:val="Table Grid"/>
    <w:basedOn w:val="TableNormal"/>
    <w:uiPriority w:val="59"/>
    <w:rsid w:val="008C4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790BAF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90BAF"/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90BAF"/>
    <w:rPr>
      <w:rFonts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90BAF"/>
    <w:rPr>
      <w:i/>
      <w:iCs/>
    </w:rPr>
  </w:style>
  <w:style w:type="table" w:styleId="LightShading-Accent1">
    <w:name w:val="Light Shading Accent 1"/>
    <w:basedOn w:val="TableNormal"/>
    <w:uiPriority w:val="60"/>
    <w:rsid w:val="00790BAF"/>
    <w:rPr>
      <w:color w:val="365F91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790BAF"/>
    <w:rPr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0551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10551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30B14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9769F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F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F2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5"/>
    <w:semiHidden/>
    <w:unhideWhenUsed/>
    <w:rsid w:val="009707E2"/>
    <w:rPr>
      <w:color w:val="82786F"/>
    </w:rPr>
  </w:style>
  <w:style w:type="paragraph" w:styleId="Header">
    <w:name w:val="header"/>
    <w:basedOn w:val="Normal"/>
    <w:link w:val="HeaderChar"/>
    <w:uiPriority w:val="99"/>
    <w:unhideWhenUsed/>
    <w:rsid w:val="00AE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B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BB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C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23"/>
    <w:rPr>
      <w:b/>
      <w:bCs/>
    </w:rPr>
  </w:style>
  <w:style w:type="character" w:customStyle="1" w:styleId="Mention1">
    <w:name w:val="Mention1"/>
    <w:basedOn w:val="DefaultParagraphFont"/>
    <w:uiPriority w:val="99"/>
    <w:semiHidden/>
    <w:unhideWhenUsed/>
    <w:rsid w:val="00523D18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52848"/>
  </w:style>
  <w:style w:type="character" w:styleId="PlaceholderText">
    <w:name w:val="Placeholder Text"/>
    <w:basedOn w:val="DefaultParagraphFont"/>
    <w:uiPriority w:val="99"/>
    <w:semiHidden/>
    <w:rsid w:val="00326B5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B459B"/>
    <w:rPr>
      <w:color w:val="800080" w:themeColor="followedHyperlink"/>
      <w:u w:val="single"/>
    </w:rPr>
  </w:style>
  <w:style w:type="character" w:customStyle="1" w:styleId="nlm-given-names">
    <w:name w:val="nlm-given-names"/>
    <w:basedOn w:val="DefaultParagraphFont"/>
    <w:rsid w:val="004B2327"/>
  </w:style>
  <w:style w:type="character" w:customStyle="1" w:styleId="nlm-surname">
    <w:name w:val="nlm-surname"/>
    <w:basedOn w:val="DefaultParagraphFont"/>
    <w:rsid w:val="004B2327"/>
  </w:style>
  <w:style w:type="paragraph" w:customStyle="1" w:styleId="EndNoteBibliographyTitle">
    <w:name w:val="EndNote Bibliography Title"/>
    <w:basedOn w:val="Normal"/>
    <w:link w:val="EndNoteBibliographyTitleChar"/>
    <w:rsid w:val="00595BDF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BDF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BDF"/>
    <w:pPr>
      <w:jc w:val="both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BDF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44745">
          <w:marLeft w:val="794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36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1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371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024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49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B843F-91AF-47C2-867F-0B067F75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7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a Vasile</dc:creator>
  <cp:lastModifiedBy>Heidi Schiøler Schultz</cp:lastModifiedBy>
  <cp:revision>2</cp:revision>
  <cp:lastPrinted>2017-08-11T07:42:00Z</cp:lastPrinted>
  <dcterms:created xsi:type="dcterms:W3CDTF">2017-11-27T10:00:00Z</dcterms:created>
  <dcterms:modified xsi:type="dcterms:W3CDTF">2017-11-2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ac0e6a7-3573-3724-91c4-5544ff196089</vt:lpwstr>
  </property>
  <property fmtid="{D5CDD505-2E9C-101B-9397-08002B2CF9AE}" pid="4" name="Mendeley Citation Style_1">
    <vt:lpwstr>http://www.zotero.org/styles/molecular-pharma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molecular-pharmacology</vt:lpwstr>
  </property>
  <property fmtid="{D5CDD505-2E9C-101B-9397-08002B2CF9AE}" pid="22" name="Mendeley Recent Style Name 8_1">
    <vt:lpwstr>Molecular Pharma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